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AEE7" w14:textId="77777777" w:rsidR="003D0E0A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t>Questionnaire Introduction</w:t>
      </w:r>
    </w:p>
    <w:p w14:paraId="28C916F4" w14:textId="3F31D009" w:rsidR="003D0E0A" w:rsidRDefault="003D0E0A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7506B41F" w14:textId="433BCAF3" w:rsidR="00885BA7" w:rsidRPr="00DB1A24" w:rsidRDefault="00885BA7" w:rsidP="006E65B5">
      <w:pPr>
        <w:spacing w:line="360" w:lineRule="auto"/>
        <w:ind w:left="360"/>
        <w:jc w:val="center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Thank you so much for agreeing to be part of this new research study entitled </w:t>
      </w:r>
      <w:r w:rsidRPr="00DB1A24">
        <w:rPr>
          <w:rFonts w:asciiTheme="minorHAnsi" w:hAnsiTheme="minorHAnsi" w:cstheme="minorHAnsi"/>
          <w:b/>
          <w:sz w:val="32"/>
          <w:szCs w:val="32"/>
        </w:rPr>
        <w:t>‘</w:t>
      </w:r>
      <w:r w:rsidR="00290AD9" w:rsidRPr="00290AD9">
        <w:rPr>
          <w:rFonts w:asciiTheme="minorHAnsi" w:hAnsiTheme="minorHAnsi" w:cstheme="minorHAnsi"/>
          <w:b/>
          <w:sz w:val="32"/>
          <w:szCs w:val="32"/>
        </w:rPr>
        <w:t>An investigation into the prevalence and nature of hallucinations in Charles Bonnet Syndrome (CBS)</w:t>
      </w:r>
      <w:r w:rsidR="00290AD9">
        <w:rPr>
          <w:rFonts w:asciiTheme="minorHAnsi" w:hAnsiTheme="minorHAnsi" w:cstheme="minorHAnsi"/>
          <w:b/>
          <w:sz w:val="32"/>
          <w:szCs w:val="32"/>
        </w:rPr>
        <w:t>’</w:t>
      </w:r>
    </w:p>
    <w:p w14:paraId="335841BA" w14:textId="77777777" w:rsidR="00885BA7" w:rsidRPr="00885BA7" w:rsidRDefault="00885BA7" w:rsidP="006E65B5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p w14:paraId="10526A1E" w14:textId="0E7156D5" w:rsidR="003D0E0A" w:rsidRPr="00DB1A24" w:rsidRDefault="002E765F" w:rsidP="006E65B5">
      <w:pPr>
        <w:spacing w:line="360" w:lineRule="auto"/>
        <w:ind w:left="360"/>
        <w:jc w:val="center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In order </w:t>
      </w:r>
      <w:r w:rsidR="003E2562">
        <w:rPr>
          <w:rFonts w:asciiTheme="minorHAnsi" w:hAnsiTheme="minorHAnsi" w:cstheme="minorHAnsi"/>
          <w:sz w:val="32"/>
          <w:szCs w:val="32"/>
        </w:rPr>
        <w:t xml:space="preserve">to evaluate our podcast, </w:t>
      </w:r>
      <w:r w:rsidRPr="00DB1A24">
        <w:rPr>
          <w:rFonts w:asciiTheme="minorHAnsi" w:hAnsiTheme="minorHAnsi" w:cstheme="minorHAnsi"/>
          <w:sz w:val="32"/>
          <w:szCs w:val="32"/>
        </w:rPr>
        <w:t>your answers must be as accurate as possible.</w:t>
      </w:r>
    </w:p>
    <w:p w14:paraId="7B16066A" w14:textId="77777777" w:rsidR="002E765F" w:rsidRPr="003D0E0A" w:rsidRDefault="002E765F" w:rsidP="006E65B5">
      <w:pPr>
        <w:spacing w:line="360" w:lineRule="auto"/>
        <w:jc w:val="center"/>
        <w:rPr>
          <w:rFonts w:asciiTheme="minorHAnsi" w:hAnsiTheme="minorHAnsi" w:cstheme="minorHAnsi"/>
          <w:sz w:val="40"/>
          <w:szCs w:val="32"/>
          <w:u w:val="single"/>
        </w:rPr>
      </w:pPr>
    </w:p>
    <w:p w14:paraId="593A1FD8" w14:textId="59A1400D" w:rsidR="003D0E0A" w:rsidRPr="00DB1A24" w:rsidRDefault="00C72289" w:rsidP="006E65B5">
      <w:pPr>
        <w:spacing w:line="360" w:lineRule="auto"/>
        <w:ind w:left="360"/>
        <w:jc w:val="center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There are </w:t>
      </w:r>
      <w:r w:rsidR="001F7A59">
        <w:rPr>
          <w:rFonts w:asciiTheme="minorHAnsi" w:hAnsiTheme="minorHAnsi" w:cstheme="minorHAnsi"/>
          <w:sz w:val="32"/>
          <w:szCs w:val="32"/>
        </w:rPr>
        <w:t>3</w:t>
      </w:r>
      <w:r w:rsidRPr="00DB1A24">
        <w:rPr>
          <w:rFonts w:asciiTheme="minorHAnsi" w:hAnsiTheme="minorHAnsi" w:cstheme="minorHAnsi"/>
          <w:sz w:val="32"/>
          <w:szCs w:val="32"/>
        </w:rPr>
        <w:t xml:space="preserve"> sections in total.  </w:t>
      </w:r>
      <w:r w:rsidR="003D0E0A" w:rsidRPr="00DB1A24">
        <w:rPr>
          <w:rFonts w:asciiTheme="minorHAnsi" w:hAnsiTheme="minorHAnsi" w:cstheme="minorHAnsi"/>
          <w:sz w:val="32"/>
          <w:szCs w:val="32"/>
        </w:rPr>
        <w:t>Please take as much time as you need to answer each question. All your answers are confidential.</w:t>
      </w:r>
      <w:r w:rsidR="006E65B5">
        <w:rPr>
          <w:rFonts w:asciiTheme="minorHAnsi" w:hAnsiTheme="minorHAnsi" w:cstheme="minorHAnsi"/>
          <w:sz w:val="32"/>
          <w:szCs w:val="32"/>
        </w:rPr>
        <w:t xml:space="preserve"> Please circle your answers.</w:t>
      </w:r>
    </w:p>
    <w:p w14:paraId="7446889C" w14:textId="5D2AF87C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72AC4A0" w14:textId="77777777" w:rsidR="003D0E0A" w:rsidRDefault="003D0E0A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0BD0C458" w14:textId="69B99D54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br w:type="page"/>
      </w:r>
    </w:p>
    <w:p w14:paraId="1036F4C1" w14:textId="77777777" w:rsidR="000624B6" w:rsidRDefault="000624B6" w:rsidP="00DB1A24">
      <w:pPr>
        <w:spacing w:line="360" w:lineRule="auto"/>
        <w:ind w:left="360"/>
        <w:jc w:val="right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lastRenderedPageBreak/>
        <w:t>Date questionnaire filled in: _________</w:t>
      </w:r>
    </w:p>
    <w:p w14:paraId="7A32D62B" w14:textId="77777777" w:rsidR="00BE1BC2" w:rsidRDefault="00BE1BC2" w:rsidP="00DB1A24">
      <w:pPr>
        <w:spacing w:line="360" w:lineRule="auto"/>
        <w:rPr>
          <w:rFonts w:asciiTheme="minorHAnsi" w:hAnsiTheme="minorHAnsi" w:cstheme="minorHAnsi"/>
          <w:bCs/>
          <w:sz w:val="32"/>
          <w:szCs w:val="24"/>
        </w:rPr>
      </w:pPr>
      <w:r>
        <w:rPr>
          <w:rFonts w:asciiTheme="minorHAnsi" w:hAnsiTheme="minorHAnsi" w:cstheme="minorHAnsi"/>
          <w:bCs/>
          <w:sz w:val="32"/>
          <w:szCs w:val="24"/>
        </w:rPr>
        <w:t xml:space="preserve">                  </w:t>
      </w:r>
    </w:p>
    <w:p w14:paraId="27583E7F" w14:textId="6055D9C4" w:rsidR="000624B6" w:rsidRPr="00BE1BC2" w:rsidRDefault="00BE1BC2" w:rsidP="00DB1A24">
      <w:pPr>
        <w:spacing w:line="360" w:lineRule="auto"/>
        <w:rPr>
          <w:rFonts w:asciiTheme="minorHAnsi" w:hAnsiTheme="minorHAnsi" w:cstheme="minorHAnsi"/>
          <w:b/>
          <w:sz w:val="32"/>
          <w:szCs w:val="24"/>
        </w:rPr>
      </w:pPr>
      <w:r w:rsidRPr="00BE1BC2">
        <w:rPr>
          <w:rFonts w:asciiTheme="minorHAnsi" w:hAnsiTheme="minorHAnsi" w:cstheme="minorHAnsi"/>
          <w:b/>
          <w:sz w:val="32"/>
          <w:szCs w:val="24"/>
        </w:rPr>
        <w:t xml:space="preserve">                              Please enter your date of </w:t>
      </w:r>
      <w:proofErr w:type="gramStart"/>
      <w:r w:rsidRPr="00BE1BC2">
        <w:rPr>
          <w:rFonts w:asciiTheme="minorHAnsi" w:hAnsiTheme="minorHAnsi" w:cstheme="minorHAnsi"/>
          <w:b/>
          <w:sz w:val="32"/>
          <w:szCs w:val="24"/>
        </w:rPr>
        <w:t>birth:</w:t>
      </w:r>
      <w:r w:rsidRPr="00BE1BC2">
        <w:rPr>
          <w:rFonts w:asciiTheme="minorHAnsi" w:hAnsiTheme="minorHAnsi" w:cstheme="minorHAnsi"/>
          <w:bCs/>
          <w:sz w:val="32"/>
          <w:szCs w:val="24"/>
        </w:rPr>
        <w:t>_</w:t>
      </w:r>
      <w:proofErr w:type="gramEnd"/>
      <w:r w:rsidRPr="00BE1BC2">
        <w:rPr>
          <w:rFonts w:asciiTheme="minorHAnsi" w:hAnsiTheme="minorHAnsi" w:cstheme="minorHAnsi"/>
          <w:bCs/>
          <w:sz w:val="32"/>
          <w:szCs w:val="24"/>
        </w:rPr>
        <w:t>_____________________</w:t>
      </w:r>
    </w:p>
    <w:p w14:paraId="7976DEFF" w14:textId="77777777" w:rsidR="00BE1BC2" w:rsidRPr="00BE1BC2" w:rsidRDefault="00BE1BC2" w:rsidP="00DB1A24">
      <w:pPr>
        <w:spacing w:line="360" w:lineRule="auto"/>
        <w:rPr>
          <w:rFonts w:asciiTheme="minorHAnsi" w:hAnsiTheme="minorHAnsi" w:cstheme="minorHAnsi"/>
          <w:bCs/>
          <w:sz w:val="32"/>
          <w:szCs w:val="24"/>
        </w:rPr>
      </w:pPr>
    </w:p>
    <w:p w14:paraId="63092767" w14:textId="637CFA9B" w:rsidR="000E3F20" w:rsidRDefault="000E3F20" w:rsidP="00BE1BC2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t>Part A</w:t>
      </w:r>
    </w:p>
    <w:p w14:paraId="27A47BD2" w14:textId="77777777" w:rsid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3EBBC6F9" w14:textId="7AE631F1" w:rsidR="003E2562" w:rsidRDefault="00DB1A24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s</w:t>
      </w:r>
      <w:r>
        <w:rPr>
          <w:rFonts w:asciiTheme="minorHAnsi" w:hAnsiTheme="minorHAnsi" w:cstheme="minorHAnsi"/>
          <w:b/>
          <w:sz w:val="32"/>
          <w:szCs w:val="32"/>
        </w:rPr>
        <w:t>et of questions is</w:t>
      </w:r>
      <w:r w:rsidR="0029736B">
        <w:rPr>
          <w:rFonts w:asciiTheme="minorHAnsi" w:hAnsiTheme="minorHAnsi" w:cstheme="minorHAnsi"/>
          <w:b/>
          <w:sz w:val="32"/>
          <w:szCs w:val="32"/>
        </w:rPr>
        <w:t xml:space="preserve"> about your </w:t>
      </w:r>
      <w:r w:rsidR="00317E4F">
        <w:rPr>
          <w:rFonts w:asciiTheme="minorHAnsi" w:hAnsiTheme="minorHAnsi" w:cstheme="minorHAnsi"/>
          <w:b/>
          <w:sz w:val="32"/>
          <w:szCs w:val="32"/>
        </w:rPr>
        <w:t>experience of CBS</w:t>
      </w:r>
      <w:r w:rsidR="00D35CAD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D35CAD" w:rsidRPr="00774D5F">
        <w:rPr>
          <w:rFonts w:asciiTheme="minorHAnsi" w:hAnsiTheme="minorHAnsi" w:cstheme="minorHAnsi"/>
          <w:b/>
          <w:sz w:val="32"/>
          <w:szCs w:val="32"/>
          <w:u w:val="single"/>
        </w:rPr>
        <w:t xml:space="preserve">since listening to the </w:t>
      </w:r>
      <w:proofErr w:type="gramStart"/>
      <w:r w:rsidR="00D35CAD" w:rsidRPr="00774D5F">
        <w:rPr>
          <w:rFonts w:asciiTheme="minorHAnsi" w:hAnsiTheme="minorHAnsi" w:cstheme="minorHAnsi"/>
          <w:b/>
          <w:sz w:val="32"/>
          <w:szCs w:val="32"/>
          <w:u w:val="single"/>
        </w:rPr>
        <w:t>podcast</w:t>
      </w:r>
      <w:proofErr w:type="gramEnd"/>
    </w:p>
    <w:p w14:paraId="27855E74" w14:textId="50F76A74" w:rsidR="00DB1A24" w:rsidRP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49207C2A" w14:textId="2438A37F" w:rsidR="000E3F20" w:rsidRP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AAD2D04" w14:textId="01D0AFE8" w:rsidR="000E3F20" w:rsidRPr="00F93B11" w:rsidRDefault="000E3F20" w:rsidP="00F93B11">
      <w:pPr>
        <w:pStyle w:val="ListParagraph"/>
        <w:numPr>
          <w:ilvl w:val="0"/>
          <w:numId w:val="38"/>
        </w:numPr>
        <w:spacing w:line="360" w:lineRule="auto"/>
        <w:rPr>
          <w:rFonts w:asciiTheme="minorHAnsi" w:hAnsiTheme="minorHAnsi" w:cstheme="minorHAnsi"/>
          <w:b/>
          <w:sz w:val="32"/>
          <w:szCs w:val="32"/>
        </w:rPr>
      </w:pPr>
      <w:r w:rsidRPr="00F93B11">
        <w:rPr>
          <w:rFonts w:asciiTheme="minorHAnsi" w:hAnsiTheme="minorHAnsi" w:cstheme="minorHAnsi"/>
          <w:b/>
          <w:sz w:val="32"/>
          <w:szCs w:val="32"/>
        </w:rPr>
        <w:t>When was your last hallucination? (year</w:t>
      </w:r>
      <w:r w:rsidR="00053D22" w:rsidRPr="00F93B11">
        <w:rPr>
          <w:rFonts w:asciiTheme="minorHAnsi" w:hAnsiTheme="minorHAnsi" w:cstheme="minorHAnsi"/>
          <w:b/>
          <w:sz w:val="32"/>
          <w:szCs w:val="32"/>
        </w:rPr>
        <w:t>s</w:t>
      </w:r>
      <w:r w:rsidR="0011147C" w:rsidRPr="00F93B11">
        <w:rPr>
          <w:rFonts w:asciiTheme="minorHAnsi" w:hAnsiTheme="minorHAnsi" w:cstheme="minorHAnsi"/>
          <w:b/>
          <w:sz w:val="32"/>
          <w:szCs w:val="32"/>
        </w:rPr>
        <w:t>/month</w:t>
      </w:r>
      <w:r w:rsidR="00053D22" w:rsidRPr="00F93B11">
        <w:rPr>
          <w:rFonts w:asciiTheme="minorHAnsi" w:hAnsiTheme="minorHAnsi" w:cstheme="minorHAnsi"/>
          <w:b/>
          <w:sz w:val="32"/>
          <w:szCs w:val="32"/>
        </w:rPr>
        <w:t>s</w:t>
      </w:r>
      <w:r w:rsidR="00512EF7">
        <w:rPr>
          <w:rFonts w:asciiTheme="minorHAnsi" w:hAnsiTheme="minorHAnsi" w:cstheme="minorHAnsi"/>
          <w:b/>
          <w:sz w:val="32"/>
          <w:szCs w:val="32"/>
        </w:rPr>
        <w:t>/days</w:t>
      </w:r>
      <w:r w:rsidRPr="00F93B11">
        <w:rPr>
          <w:rFonts w:asciiTheme="minorHAnsi" w:hAnsiTheme="minorHAnsi" w:cstheme="minorHAnsi"/>
          <w:b/>
          <w:sz w:val="32"/>
          <w:szCs w:val="32"/>
        </w:rPr>
        <w:t>)</w:t>
      </w:r>
    </w:p>
    <w:p w14:paraId="070D7213" w14:textId="6373A3C4" w:rsidR="002E765F" w:rsidRPr="00341C2C" w:rsidRDefault="00053D22" w:rsidP="00341C2C">
      <w:pPr>
        <w:spacing w:before="240" w:line="360" w:lineRule="auto"/>
        <w:ind w:left="360"/>
      </w:pPr>
      <w:r w:rsidRPr="00DB1A24">
        <w:rPr>
          <w:rFonts w:asciiTheme="minorHAnsi" w:hAnsiTheme="minorHAnsi" w:cstheme="minorHAnsi"/>
          <w:sz w:val="32"/>
          <w:szCs w:val="32"/>
        </w:rPr>
        <w:t>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71D2B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  <w:r w:rsidR="008559F2"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1B840FFE" wp14:editId="34664729">
                <wp:extent cx="5760000" cy="900000"/>
                <wp:effectExtent l="0" t="0" r="12700" b="14605"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D7BCB6" id="Rectangle 14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38521255" w14:textId="77777777" w:rsidR="002E765F" w:rsidRDefault="002E765F" w:rsidP="00DB1A24">
      <w:pPr>
        <w:pStyle w:val="ListParagraph"/>
        <w:spacing w:before="240" w:line="360" w:lineRule="auto"/>
        <w:ind w:left="1180" w:firstLine="0"/>
        <w:rPr>
          <w:rFonts w:asciiTheme="minorHAnsi" w:hAnsiTheme="minorHAnsi" w:cstheme="minorHAnsi"/>
          <w:sz w:val="32"/>
          <w:szCs w:val="32"/>
        </w:rPr>
      </w:pPr>
    </w:p>
    <w:p w14:paraId="34E26068" w14:textId="77777777" w:rsidR="002200B0" w:rsidRPr="00053D22" w:rsidRDefault="002200B0" w:rsidP="00DB1A24">
      <w:pPr>
        <w:pStyle w:val="ListParagraph"/>
        <w:spacing w:before="240" w:line="360" w:lineRule="auto"/>
        <w:ind w:left="1180" w:firstLine="0"/>
        <w:rPr>
          <w:rFonts w:asciiTheme="minorHAnsi" w:hAnsiTheme="minorHAnsi" w:cstheme="minorHAnsi"/>
          <w:sz w:val="32"/>
          <w:szCs w:val="32"/>
        </w:rPr>
      </w:pPr>
    </w:p>
    <w:p w14:paraId="5DC8EF2D" w14:textId="10AE2F4E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Do you consider your hallucinations to have stopped?</w:t>
      </w:r>
    </w:p>
    <w:p w14:paraId="008C6F3D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Yes</w:t>
      </w:r>
    </w:p>
    <w:p w14:paraId="26941B21" w14:textId="69077E21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</w:t>
      </w:r>
    </w:p>
    <w:p w14:paraId="187F77C5" w14:textId="77777777" w:rsidR="0086180E" w:rsidRDefault="0086180E" w:rsidP="006F2B13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p w14:paraId="0CD6D2FD" w14:textId="77777777" w:rsidR="0086180E" w:rsidRDefault="0086180E" w:rsidP="006F2B13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p w14:paraId="3BE6B457" w14:textId="20A63250" w:rsidR="002E765F" w:rsidRPr="0086180E" w:rsidRDefault="00D35CAD" w:rsidP="006F2B13">
      <w:pPr>
        <w:spacing w:line="360" w:lineRule="auto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86180E">
        <w:rPr>
          <w:rFonts w:asciiTheme="minorHAnsi" w:hAnsiTheme="minorHAnsi" w:cstheme="minorHAnsi"/>
          <w:b/>
          <w:bCs/>
          <w:sz w:val="32"/>
          <w:szCs w:val="32"/>
        </w:rPr>
        <w:t xml:space="preserve">If </w:t>
      </w:r>
      <w:r w:rsidR="009947E0">
        <w:rPr>
          <w:rFonts w:asciiTheme="minorHAnsi" w:hAnsiTheme="minorHAnsi" w:cstheme="minorHAnsi"/>
          <w:b/>
          <w:bCs/>
          <w:sz w:val="32"/>
          <w:szCs w:val="32"/>
        </w:rPr>
        <w:t>yes</w:t>
      </w:r>
      <w:r w:rsidRPr="0086180E">
        <w:rPr>
          <w:rFonts w:asciiTheme="minorHAnsi" w:hAnsiTheme="minorHAnsi" w:cstheme="minorHAnsi"/>
          <w:b/>
          <w:bCs/>
          <w:sz w:val="32"/>
          <w:szCs w:val="32"/>
        </w:rPr>
        <w:t xml:space="preserve">, please skip to Part B, page </w:t>
      </w:r>
      <w:r w:rsidR="001F7A59">
        <w:rPr>
          <w:rFonts w:asciiTheme="minorHAnsi" w:hAnsiTheme="minorHAnsi" w:cstheme="minorHAnsi"/>
          <w:b/>
          <w:bCs/>
          <w:sz w:val="32"/>
          <w:szCs w:val="32"/>
        </w:rPr>
        <w:t>6</w:t>
      </w:r>
      <w:r w:rsidRPr="0086180E">
        <w:rPr>
          <w:rFonts w:asciiTheme="minorHAnsi" w:hAnsiTheme="minorHAnsi" w:cstheme="minorHAnsi"/>
          <w:b/>
          <w:bCs/>
          <w:sz w:val="32"/>
          <w:szCs w:val="32"/>
        </w:rPr>
        <w:t>.</w:t>
      </w:r>
    </w:p>
    <w:p w14:paraId="5CA00467" w14:textId="3DF906F0" w:rsidR="00D35CAD" w:rsidRDefault="00D35CAD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26A3D056" w14:textId="7B7C2505" w:rsidR="000E3F20" w:rsidRPr="00DB1A24" w:rsidRDefault="00317E4F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3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. </w:t>
      </w:r>
      <w:r w:rsidR="00D35CAD">
        <w:rPr>
          <w:rFonts w:asciiTheme="minorHAnsi" w:hAnsiTheme="minorHAnsi" w:cstheme="minorHAnsi"/>
          <w:b/>
          <w:sz w:val="32"/>
          <w:szCs w:val="32"/>
        </w:rPr>
        <w:t>H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ow long does each hallucination last on average</w:t>
      </w:r>
      <w:r w:rsidR="00D52C8D">
        <w:rPr>
          <w:rFonts w:asciiTheme="minorHAnsi" w:hAnsiTheme="minorHAnsi" w:cstheme="minorHAnsi"/>
          <w:b/>
          <w:sz w:val="32"/>
          <w:szCs w:val="32"/>
        </w:rPr>
        <w:t xml:space="preserve"> since listening to the podcast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? </w:t>
      </w:r>
    </w:p>
    <w:p w14:paraId="77BECAF5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econds</w:t>
      </w:r>
    </w:p>
    <w:p w14:paraId="6D7D0BA4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Minutes</w:t>
      </w:r>
    </w:p>
    <w:p w14:paraId="71348F7B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Hours</w:t>
      </w:r>
    </w:p>
    <w:p w14:paraId="08715A19" w14:textId="143F6F9D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ontinuous</w:t>
      </w:r>
    </w:p>
    <w:p w14:paraId="60A99A06" w14:textId="77777777" w:rsidR="00D35CAD" w:rsidRDefault="00D35CA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2A23E00A" w14:textId="77777777" w:rsidR="009947E0" w:rsidRPr="00DB1A24" w:rsidRDefault="009947E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7B3839C3" w14:textId="2CCA076F" w:rsidR="00512EF7" w:rsidRDefault="00F93B11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4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. </w:t>
      </w:r>
      <w:r w:rsidR="00D52C8D">
        <w:rPr>
          <w:rFonts w:asciiTheme="minorHAnsi" w:hAnsiTheme="minorHAnsi" w:cstheme="minorHAnsi"/>
          <w:b/>
          <w:sz w:val="32"/>
          <w:szCs w:val="32"/>
        </w:rPr>
        <w:t>W</w:t>
      </w:r>
      <w:r w:rsidR="00771D2B">
        <w:rPr>
          <w:rFonts w:asciiTheme="minorHAnsi" w:hAnsiTheme="minorHAnsi" w:cstheme="minorHAnsi"/>
          <w:b/>
          <w:sz w:val="32"/>
          <w:szCs w:val="32"/>
        </w:rPr>
        <w:t>hen a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t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 their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worst, how fr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equently </w:t>
      </w:r>
      <w:r w:rsidR="00512EF7">
        <w:rPr>
          <w:rFonts w:asciiTheme="minorHAnsi" w:hAnsiTheme="minorHAnsi" w:cstheme="minorHAnsi"/>
          <w:b/>
          <w:sz w:val="32"/>
          <w:szCs w:val="32"/>
        </w:rPr>
        <w:t>do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the 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>hallucinations occur</w:t>
      </w:r>
      <w:r w:rsidR="00D52C8D">
        <w:rPr>
          <w:rFonts w:asciiTheme="minorHAnsi" w:hAnsiTheme="minorHAnsi" w:cstheme="minorHAnsi"/>
          <w:b/>
          <w:sz w:val="32"/>
          <w:szCs w:val="32"/>
        </w:rPr>
        <w:t xml:space="preserve"> since listening to the podcast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 xml:space="preserve">? </w:t>
      </w:r>
    </w:p>
    <w:p w14:paraId="702B6B58" w14:textId="1D770CF1" w:rsidR="000E3F20" w:rsidRPr="00DB1A24" w:rsidRDefault="00203802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 one that best applies)</w:t>
      </w:r>
    </w:p>
    <w:p w14:paraId="7E3C51FC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Something was occurring all the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time</w:t>
      </w:r>
      <w:proofErr w:type="gramEnd"/>
    </w:p>
    <w:p w14:paraId="6B221F9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I had a hallucination almost every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hour</w:t>
      </w:r>
      <w:proofErr w:type="gramEnd"/>
    </w:p>
    <w:p w14:paraId="1722C531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I had a hallucination almost every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day</w:t>
      </w:r>
      <w:proofErr w:type="gramEnd"/>
    </w:p>
    <w:p w14:paraId="2BF39A7B" w14:textId="10E0ACC1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I had a hallucination most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weeks</w:t>
      </w:r>
      <w:proofErr w:type="gramEnd"/>
    </w:p>
    <w:p w14:paraId="3B7A2492" w14:textId="24F8317B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I had a hallucination most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months</w:t>
      </w:r>
      <w:proofErr w:type="gramEnd"/>
    </w:p>
    <w:p w14:paraId="608F0CC1" w14:textId="315E80AC" w:rsidR="0011147C" w:rsidRPr="00DB1A24" w:rsidRDefault="0011147C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I had a hallucination several times a year or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less</w:t>
      </w:r>
      <w:proofErr w:type="gramEnd"/>
    </w:p>
    <w:p w14:paraId="526988C2" w14:textId="10558D2C" w:rsidR="000E3F20" w:rsidRDefault="000E3F20" w:rsidP="00F93B11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E902074" w14:textId="78220C73" w:rsidR="009947E0" w:rsidRDefault="009947E0">
      <w:pPr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br w:type="page"/>
      </w:r>
    </w:p>
    <w:p w14:paraId="485CB759" w14:textId="5AE58283" w:rsidR="000E3F20" w:rsidRPr="00DB1A24" w:rsidRDefault="00F93B11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>5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at is your</w:t>
      </w:r>
      <w:r w:rsidR="00646983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reaction to Charles Bonnet Syndrome now</w:t>
      </w:r>
      <w:r w:rsidR="005027B8">
        <w:rPr>
          <w:rFonts w:asciiTheme="minorHAnsi" w:hAnsiTheme="minorHAnsi" w:cstheme="minorHAnsi"/>
          <w:b/>
          <w:sz w:val="32"/>
          <w:szCs w:val="32"/>
        </w:rPr>
        <w:t xml:space="preserve"> since listening to the podcast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? (</w:t>
      </w:r>
      <w:r w:rsidR="00771D2B"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27F2B48A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mused</w:t>
      </w:r>
    </w:p>
    <w:p w14:paraId="2504D87E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urious</w:t>
      </w:r>
    </w:p>
    <w:p w14:paraId="45F222C1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trigued</w:t>
      </w:r>
    </w:p>
    <w:p w14:paraId="752C1CCD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tartled</w:t>
      </w:r>
    </w:p>
    <w:p w14:paraId="3859EABF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ightened</w:t>
      </w:r>
    </w:p>
    <w:p w14:paraId="6C8F680B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errified</w:t>
      </w:r>
    </w:p>
    <w:p w14:paraId="6F597054" w14:textId="37F7E207" w:rsidR="0011147C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different</w:t>
      </w:r>
      <w:r w:rsidR="0011147C" w:rsidRPr="00DB1A24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549752D9" w14:textId="74AC76D2" w:rsidR="000E3F20" w:rsidRPr="00DB1A24" w:rsidRDefault="0011147C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ustrated</w:t>
      </w:r>
    </w:p>
    <w:p w14:paraId="4C523B8D" w14:textId="4E91E6E9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552D22" w:rsidRPr="00DB1A24">
        <w:rPr>
          <w:rFonts w:asciiTheme="minorHAnsi" w:hAnsiTheme="minorHAnsi" w:cstheme="minorHAnsi"/>
          <w:sz w:val="32"/>
          <w:szCs w:val="32"/>
        </w:rPr>
        <w:t xml:space="preserve">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71D2B">
        <w:rPr>
          <w:rFonts w:asciiTheme="minorHAnsi" w:hAnsiTheme="minorHAnsi" w:cstheme="minorHAnsi"/>
          <w:sz w:val="32"/>
          <w:szCs w:val="32"/>
        </w:rPr>
        <w:t xml:space="preserve"> below</w:t>
      </w:r>
      <w:r w:rsidR="00552D22" w:rsidRPr="00DB1A24">
        <w:rPr>
          <w:rFonts w:asciiTheme="minorHAnsi" w:hAnsiTheme="minorHAnsi" w:cstheme="minorHAnsi"/>
          <w:sz w:val="32"/>
          <w:szCs w:val="32"/>
        </w:rPr>
        <w:t>)</w:t>
      </w:r>
    </w:p>
    <w:p w14:paraId="6DC9AD3C" w14:textId="3260CFC4" w:rsidR="008559F2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1D1CE2A8" wp14:editId="782FFBB4">
                <wp:extent cx="5760000" cy="900000"/>
                <wp:effectExtent l="0" t="0" r="12700" b="14605"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8A136D" id="Rectangle 16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470F5317" w14:textId="59B87ED3" w:rsidR="009947E0" w:rsidRDefault="009947E0">
      <w:pPr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br w:type="page"/>
      </w:r>
    </w:p>
    <w:p w14:paraId="0C5DF4BE" w14:textId="4EAB5637" w:rsidR="00BC1C2F" w:rsidRPr="00DB1A24" w:rsidRDefault="001F7A59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>6</w:t>
      </w:r>
      <w:r w:rsidR="007E1DBE">
        <w:rPr>
          <w:rFonts w:asciiTheme="minorHAnsi" w:hAnsiTheme="minorHAnsi" w:cstheme="minorHAnsi"/>
          <w:b/>
          <w:sz w:val="32"/>
          <w:szCs w:val="32"/>
        </w:rPr>
        <w:t xml:space="preserve">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Charles Bonnet Syndrome ha</w:t>
      </w:r>
      <w:r w:rsidR="00815AF6">
        <w:rPr>
          <w:rFonts w:asciiTheme="minorHAnsi" w:hAnsiTheme="minorHAnsi" w:cstheme="minorHAnsi"/>
          <w:b/>
          <w:sz w:val="32"/>
          <w:szCs w:val="32"/>
        </w:rPr>
        <w:t>s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the following effect on my life</w:t>
      </w:r>
      <w:r w:rsidR="00A0304E">
        <w:rPr>
          <w:rFonts w:asciiTheme="minorHAnsi" w:hAnsiTheme="minorHAnsi" w:cstheme="minorHAnsi"/>
          <w:b/>
          <w:sz w:val="32"/>
          <w:szCs w:val="32"/>
        </w:rPr>
        <w:t xml:space="preserve"> since listening to the podcast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(</w:t>
      </w:r>
      <w:r w:rsidR="00E471C0">
        <w:rPr>
          <w:rFonts w:asciiTheme="minorHAnsi" w:hAnsiTheme="minorHAnsi" w:cstheme="minorHAnsi"/>
          <w:b/>
          <w:sz w:val="32"/>
          <w:szCs w:val="32"/>
        </w:rPr>
        <w:t>C</w:t>
      </w:r>
      <w:r w:rsidR="008559F2">
        <w:rPr>
          <w:rFonts w:asciiTheme="minorHAnsi" w:hAnsiTheme="minorHAnsi" w:cstheme="minorHAnsi"/>
          <w:b/>
          <w:sz w:val="32"/>
          <w:szCs w:val="32"/>
        </w:rPr>
        <w:t>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the one that best applies)</w:t>
      </w:r>
    </w:p>
    <w:p w14:paraId="0CFEE26E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very negative effect</w:t>
      </w:r>
    </w:p>
    <w:p w14:paraId="29414A43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airly negative</w:t>
      </w:r>
    </w:p>
    <w:p w14:paraId="48CABDF0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real effect</w:t>
      </w:r>
    </w:p>
    <w:p w14:paraId="24E5729C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A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fairly pleasant</w:t>
      </w:r>
      <w:proofErr w:type="gramEnd"/>
      <w:r w:rsidRPr="00DB1A24">
        <w:rPr>
          <w:rFonts w:asciiTheme="minorHAnsi" w:hAnsiTheme="minorHAnsi" w:cstheme="minorHAnsi"/>
          <w:sz w:val="32"/>
          <w:szCs w:val="32"/>
        </w:rPr>
        <w:t xml:space="preserve"> effect</w:t>
      </w:r>
    </w:p>
    <w:p w14:paraId="116A9D05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very pleasant effect</w:t>
      </w:r>
    </w:p>
    <w:p w14:paraId="52B1784B" w14:textId="0B7B4EF3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F5C2686" w14:textId="77777777" w:rsidR="00E0777B" w:rsidRDefault="00E0777B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5287CB5" w14:textId="77777777" w:rsidR="009947E0" w:rsidRDefault="009947E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FF275E1" w14:textId="017D7CDE" w:rsidR="000E3F20" w:rsidRPr="00DB1A24" w:rsidRDefault="001F7A59" w:rsidP="00DB1A24">
      <w:pPr>
        <w:spacing w:after="240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7</w:t>
      </w:r>
      <w:r w:rsidR="007E1DBE">
        <w:rPr>
          <w:rFonts w:asciiTheme="minorHAnsi" w:hAnsiTheme="minorHAnsi" w:cstheme="minorHAnsi"/>
          <w:b/>
          <w:sz w:val="32"/>
          <w:szCs w:val="32"/>
        </w:rPr>
        <w:t xml:space="preserve">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o have you told about your hallucinations</w:t>
      </w:r>
      <w:r w:rsidR="00A0304E">
        <w:rPr>
          <w:rFonts w:asciiTheme="minorHAnsi" w:hAnsiTheme="minorHAnsi" w:cstheme="minorHAnsi"/>
          <w:b/>
          <w:sz w:val="32"/>
          <w:szCs w:val="32"/>
        </w:rPr>
        <w:t xml:space="preserve"> since listening to the podcast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? (</w:t>
      </w:r>
      <w:r w:rsidR="007E1DBE"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43A131BF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Medical professionals</w:t>
      </w:r>
    </w:p>
    <w:p w14:paraId="19FE53B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pouse</w:t>
      </w:r>
    </w:p>
    <w:p w14:paraId="4CDE597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family</w:t>
      </w:r>
    </w:p>
    <w:p w14:paraId="569294D8" w14:textId="77777777" w:rsidR="00BC1C2F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iends</w:t>
      </w:r>
    </w:p>
    <w:p w14:paraId="24846878" w14:textId="4398C38B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people with macular disease</w:t>
      </w:r>
    </w:p>
    <w:p w14:paraId="06A89BDD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one</w:t>
      </w:r>
    </w:p>
    <w:p w14:paraId="0D701FB7" w14:textId="4157FDB9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552D22" w:rsidRPr="00DB1A24">
        <w:rPr>
          <w:rFonts w:asciiTheme="minorHAnsi" w:hAnsiTheme="minorHAnsi" w:cstheme="minorHAnsi"/>
          <w:sz w:val="32"/>
          <w:szCs w:val="32"/>
        </w:rPr>
        <w:t xml:space="preserve">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E1DBE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</w:p>
    <w:p w14:paraId="6EBB7569" w14:textId="74FC1DD7" w:rsidR="00BC1C2F" w:rsidRDefault="008559F2" w:rsidP="00341C2C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37F2B032" wp14:editId="745E39B0">
                <wp:extent cx="5760000" cy="900000"/>
                <wp:effectExtent l="0" t="0" r="12700" b="14605"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00DFCC5" id="Rectangle 18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1E7181C2" w14:textId="0F83E5F9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7D652C57" w14:textId="77777777" w:rsidR="00077D49" w:rsidRDefault="00077D49" w:rsidP="00077D49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E54E9CE" w14:textId="2820B5D6" w:rsidR="00077D49" w:rsidRPr="00DB1A24" w:rsidRDefault="00077D49" w:rsidP="00341C2C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This is the end of Part </w:t>
      </w:r>
      <w:r>
        <w:rPr>
          <w:rFonts w:asciiTheme="minorHAnsi" w:hAnsiTheme="minorHAnsi" w:cstheme="minorHAnsi"/>
          <w:b/>
          <w:sz w:val="32"/>
          <w:szCs w:val="32"/>
        </w:rPr>
        <w:t>A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, please begin Part </w:t>
      </w:r>
      <w:r>
        <w:rPr>
          <w:rFonts w:asciiTheme="minorHAnsi" w:hAnsiTheme="minorHAnsi" w:cstheme="minorHAnsi"/>
          <w:b/>
          <w:sz w:val="32"/>
          <w:szCs w:val="32"/>
        </w:rPr>
        <w:t>B</w:t>
      </w:r>
    </w:p>
    <w:p w14:paraId="546AFBFC" w14:textId="3B45DA7A" w:rsidR="00F93B11" w:rsidRDefault="00F93B11" w:rsidP="00341C2C">
      <w:pPr>
        <w:ind w:left="284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lastRenderedPageBreak/>
        <w:t xml:space="preserve">Part </w:t>
      </w:r>
      <w:r>
        <w:rPr>
          <w:rFonts w:asciiTheme="minorHAnsi" w:hAnsiTheme="minorHAnsi" w:cstheme="minorHAnsi"/>
          <w:b/>
          <w:sz w:val="40"/>
          <w:szCs w:val="32"/>
          <w:u w:val="single"/>
        </w:rPr>
        <w:t>B</w:t>
      </w:r>
    </w:p>
    <w:p w14:paraId="726578B5" w14:textId="77777777" w:rsidR="00F93B11" w:rsidRDefault="00F93B11" w:rsidP="00F93B11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7BC42E81" w14:textId="6D68475E" w:rsidR="00F93B11" w:rsidRDefault="00F93B11" w:rsidP="00F93B11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s</w:t>
      </w:r>
      <w:r>
        <w:rPr>
          <w:rFonts w:asciiTheme="minorHAnsi" w:hAnsiTheme="minorHAnsi" w:cstheme="minorHAnsi"/>
          <w:b/>
          <w:sz w:val="32"/>
          <w:szCs w:val="32"/>
        </w:rPr>
        <w:t>et of questions is about your thoughts on the podcast</w:t>
      </w:r>
      <w:r w:rsidR="00080206">
        <w:rPr>
          <w:rFonts w:asciiTheme="minorHAnsi" w:hAnsiTheme="minorHAnsi" w:cstheme="minorHAnsi"/>
          <w:b/>
          <w:sz w:val="32"/>
          <w:szCs w:val="32"/>
        </w:rPr>
        <w:t>.</w:t>
      </w:r>
    </w:p>
    <w:p w14:paraId="3C6A2FA6" w14:textId="77777777" w:rsidR="00080206" w:rsidRPr="00DB1A24" w:rsidRDefault="00080206" w:rsidP="00F93B11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34F21389" w14:textId="77777777" w:rsidR="00F93B11" w:rsidRPr="00341C2C" w:rsidRDefault="00F93B11" w:rsidP="00DB1A24">
      <w:p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</w:p>
    <w:p w14:paraId="37C7068A" w14:textId="1FE29C31" w:rsidR="00DB4C25" w:rsidRPr="00341C2C" w:rsidRDefault="00080206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bookmarkStart w:id="0" w:name="_Hlk113972931"/>
      <w:r w:rsidR="0009648B" w:rsidRPr="00341C2C">
        <w:rPr>
          <w:rFonts w:asciiTheme="minorHAnsi" w:hAnsiTheme="minorHAnsi" w:cstheme="minorHAnsi"/>
          <w:b/>
          <w:bCs/>
          <w:sz w:val="32"/>
          <w:szCs w:val="32"/>
        </w:rPr>
        <w:t>How enjoyable did you find the podcast?</w:t>
      </w:r>
    </w:p>
    <w:p w14:paraId="04221B42" w14:textId="5811FC7A" w:rsidR="00F93B11" w:rsidRPr="00F93B11" w:rsidRDefault="00F93B11" w:rsidP="00F93B11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Very enjoyable</w:t>
      </w:r>
    </w:p>
    <w:p w14:paraId="2B7C748A" w14:textId="34D00B80" w:rsidR="00F93B11" w:rsidRPr="00F93B11" w:rsidRDefault="00012227" w:rsidP="00F93B11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 xml:space="preserve">Fairly </w:t>
      </w:r>
      <w:r w:rsidR="00F93B11">
        <w:rPr>
          <w:rFonts w:asciiTheme="minorHAnsi" w:hAnsiTheme="minorHAnsi" w:cstheme="minorHAnsi"/>
          <w:sz w:val="32"/>
          <w:szCs w:val="32"/>
        </w:rPr>
        <w:t>enjoyable</w:t>
      </w:r>
    </w:p>
    <w:p w14:paraId="608FA97F" w14:textId="3677846A" w:rsidR="00F93B11" w:rsidRPr="00F93B11" w:rsidRDefault="009E6EF3" w:rsidP="00F93B11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Neutral</w:t>
      </w:r>
    </w:p>
    <w:p w14:paraId="02666567" w14:textId="38471574" w:rsidR="00F93B11" w:rsidRPr="00F93B11" w:rsidRDefault="00012227" w:rsidP="00F93B11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Not very enjoyable</w:t>
      </w:r>
    </w:p>
    <w:p w14:paraId="051734A9" w14:textId="4852064B" w:rsidR="00F93B11" w:rsidRDefault="00BD7F33" w:rsidP="00012227">
      <w:pPr>
        <w:spacing w:line="360" w:lineRule="auto"/>
        <w:ind w:left="426" w:hanging="142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 xml:space="preserve"> </w:t>
      </w:r>
      <w:r w:rsidR="00012227">
        <w:rPr>
          <w:rFonts w:asciiTheme="minorHAnsi" w:hAnsiTheme="minorHAnsi" w:cstheme="minorHAnsi"/>
          <w:sz w:val="32"/>
          <w:szCs w:val="32"/>
        </w:rPr>
        <w:t>Not at all enjoyable</w:t>
      </w:r>
    </w:p>
    <w:p w14:paraId="501D39C6" w14:textId="77777777" w:rsidR="00012227" w:rsidRDefault="00012227" w:rsidP="003E2562">
      <w:pPr>
        <w:spacing w:line="360" w:lineRule="auto"/>
        <w:ind w:left="426" w:hanging="142"/>
        <w:rPr>
          <w:rFonts w:asciiTheme="minorHAnsi" w:hAnsiTheme="minorHAnsi" w:cstheme="minorHAnsi"/>
          <w:sz w:val="32"/>
          <w:szCs w:val="32"/>
        </w:rPr>
      </w:pPr>
    </w:p>
    <w:p w14:paraId="662F5087" w14:textId="77777777" w:rsidR="00080206" w:rsidRPr="003E2562" w:rsidRDefault="00080206" w:rsidP="003E2562">
      <w:pPr>
        <w:spacing w:line="360" w:lineRule="auto"/>
        <w:ind w:left="426" w:hanging="142"/>
        <w:rPr>
          <w:rFonts w:asciiTheme="minorHAnsi" w:hAnsiTheme="minorHAnsi" w:cstheme="minorHAnsi"/>
          <w:sz w:val="32"/>
          <w:szCs w:val="32"/>
        </w:rPr>
      </w:pPr>
    </w:p>
    <w:p w14:paraId="6FCEF41C" w14:textId="0117896A" w:rsidR="0009648B" w:rsidRPr="00341C2C" w:rsidRDefault="00080206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0D298E" w:rsidRPr="00341C2C">
        <w:rPr>
          <w:rFonts w:asciiTheme="minorHAnsi" w:hAnsiTheme="minorHAnsi" w:cstheme="minorHAnsi"/>
          <w:b/>
          <w:bCs/>
          <w:sz w:val="32"/>
          <w:szCs w:val="32"/>
        </w:rPr>
        <w:t>How useful did you find the podcast?</w:t>
      </w:r>
    </w:p>
    <w:p w14:paraId="5DF69528" w14:textId="2626C08E" w:rsidR="003E2562" w:rsidRPr="003E2562" w:rsidRDefault="003E2562" w:rsidP="003E2562">
      <w:pPr>
        <w:spacing w:line="360" w:lineRule="auto"/>
        <w:ind w:left="426"/>
        <w:rPr>
          <w:rFonts w:asciiTheme="minorHAnsi" w:hAnsiTheme="minorHAnsi" w:cstheme="minorHAnsi"/>
          <w:sz w:val="32"/>
          <w:szCs w:val="32"/>
        </w:rPr>
      </w:pPr>
      <w:r w:rsidRPr="003E2562">
        <w:rPr>
          <w:rFonts w:asciiTheme="minorHAnsi" w:hAnsiTheme="minorHAnsi" w:cstheme="minorHAnsi"/>
          <w:sz w:val="32"/>
          <w:szCs w:val="32"/>
        </w:rPr>
        <w:t xml:space="preserve">Very </w:t>
      </w:r>
      <w:r>
        <w:rPr>
          <w:rFonts w:asciiTheme="minorHAnsi" w:hAnsiTheme="minorHAnsi" w:cstheme="minorHAnsi"/>
          <w:sz w:val="32"/>
          <w:szCs w:val="32"/>
        </w:rPr>
        <w:t>useful</w:t>
      </w:r>
    </w:p>
    <w:p w14:paraId="57C4FB8B" w14:textId="3D523667" w:rsidR="003E2562" w:rsidRPr="003E2562" w:rsidRDefault="003E2562" w:rsidP="003E2562">
      <w:pPr>
        <w:spacing w:line="360" w:lineRule="auto"/>
        <w:ind w:left="426"/>
        <w:rPr>
          <w:rFonts w:asciiTheme="minorHAnsi" w:hAnsiTheme="minorHAnsi" w:cstheme="minorHAnsi"/>
          <w:sz w:val="32"/>
          <w:szCs w:val="32"/>
        </w:rPr>
      </w:pPr>
      <w:r w:rsidRPr="003E2562">
        <w:rPr>
          <w:rFonts w:asciiTheme="minorHAnsi" w:hAnsiTheme="minorHAnsi" w:cstheme="minorHAnsi"/>
          <w:sz w:val="32"/>
          <w:szCs w:val="32"/>
        </w:rPr>
        <w:t xml:space="preserve">Fairly </w:t>
      </w:r>
      <w:r>
        <w:rPr>
          <w:rFonts w:asciiTheme="minorHAnsi" w:hAnsiTheme="minorHAnsi" w:cstheme="minorHAnsi"/>
          <w:sz w:val="32"/>
          <w:szCs w:val="32"/>
        </w:rPr>
        <w:t>useful</w:t>
      </w:r>
    </w:p>
    <w:p w14:paraId="3AF2DF6F" w14:textId="77777777" w:rsidR="003E2562" w:rsidRPr="003E2562" w:rsidRDefault="003E2562" w:rsidP="003E2562">
      <w:pPr>
        <w:spacing w:line="360" w:lineRule="auto"/>
        <w:ind w:left="426"/>
        <w:rPr>
          <w:rFonts w:asciiTheme="minorHAnsi" w:hAnsiTheme="minorHAnsi" w:cstheme="minorHAnsi"/>
          <w:sz w:val="32"/>
          <w:szCs w:val="32"/>
        </w:rPr>
      </w:pPr>
      <w:r w:rsidRPr="003E2562">
        <w:rPr>
          <w:rFonts w:asciiTheme="minorHAnsi" w:hAnsiTheme="minorHAnsi" w:cstheme="minorHAnsi"/>
          <w:sz w:val="32"/>
          <w:szCs w:val="32"/>
        </w:rPr>
        <w:t>Neutral</w:t>
      </w:r>
    </w:p>
    <w:p w14:paraId="12727A4C" w14:textId="6C3A631D" w:rsidR="003E2562" w:rsidRPr="003E2562" w:rsidRDefault="003E2562" w:rsidP="003E2562">
      <w:pPr>
        <w:spacing w:line="360" w:lineRule="auto"/>
        <w:ind w:left="426"/>
        <w:rPr>
          <w:rFonts w:asciiTheme="minorHAnsi" w:hAnsiTheme="minorHAnsi" w:cstheme="minorHAnsi"/>
          <w:sz w:val="32"/>
          <w:szCs w:val="32"/>
        </w:rPr>
      </w:pPr>
      <w:r w:rsidRPr="003E2562">
        <w:rPr>
          <w:rFonts w:asciiTheme="minorHAnsi" w:hAnsiTheme="minorHAnsi" w:cstheme="minorHAnsi"/>
          <w:sz w:val="32"/>
          <w:szCs w:val="32"/>
        </w:rPr>
        <w:t xml:space="preserve">Not very </w:t>
      </w:r>
      <w:r>
        <w:rPr>
          <w:rFonts w:asciiTheme="minorHAnsi" w:hAnsiTheme="minorHAnsi" w:cstheme="minorHAnsi"/>
          <w:sz w:val="32"/>
          <w:szCs w:val="32"/>
        </w:rPr>
        <w:t>useful</w:t>
      </w:r>
    </w:p>
    <w:p w14:paraId="1CAE56FA" w14:textId="5CE11185" w:rsidR="00C85B63" w:rsidRPr="003E2562" w:rsidRDefault="003E2562" w:rsidP="003E2562">
      <w:pPr>
        <w:spacing w:line="360" w:lineRule="auto"/>
        <w:ind w:left="426"/>
        <w:rPr>
          <w:rFonts w:asciiTheme="minorHAnsi" w:hAnsiTheme="minorHAnsi" w:cstheme="minorHAnsi"/>
          <w:sz w:val="32"/>
          <w:szCs w:val="32"/>
        </w:rPr>
      </w:pPr>
      <w:r w:rsidRPr="003E2562">
        <w:rPr>
          <w:rFonts w:asciiTheme="minorHAnsi" w:hAnsiTheme="minorHAnsi" w:cstheme="minorHAnsi"/>
          <w:sz w:val="32"/>
          <w:szCs w:val="32"/>
        </w:rPr>
        <w:t xml:space="preserve">Not at all </w:t>
      </w:r>
      <w:r>
        <w:rPr>
          <w:rFonts w:asciiTheme="minorHAnsi" w:hAnsiTheme="minorHAnsi" w:cstheme="minorHAnsi"/>
          <w:sz w:val="32"/>
          <w:szCs w:val="32"/>
        </w:rPr>
        <w:t>useful</w:t>
      </w:r>
    </w:p>
    <w:bookmarkEnd w:id="0"/>
    <w:p w14:paraId="09A88F57" w14:textId="77777777" w:rsidR="000D298E" w:rsidRDefault="000D298E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13C023D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7B20F88E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35CF576F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0CDA007D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1ED1E3FB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B2E9BC1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23509769" w14:textId="77777777" w:rsidR="00080206" w:rsidRDefault="00080206" w:rsidP="003E2562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7B1FAFCF" w14:textId="2B8ECEAA" w:rsidR="000D298E" w:rsidRPr="00341C2C" w:rsidRDefault="00080206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lastRenderedPageBreak/>
        <w:t xml:space="preserve"> </w:t>
      </w:r>
      <w:r w:rsidR="00AB0492" w:rsidRPr="00341C2C">
        <w:rPr>
          <w:rFonts w:asciiTheme="minorHAnsi" w:hAnsiTheme="minorHAnsi" w:cstheme="minorHAnsi"/>
          <w:b/>
          <w:bCs/>
          <w:sz w:val="32"/>
          <w:szCs w:val="32"/>
        </w:rPr>
        <w:t xml:space="preserve">Have you made any changes to how you respond to your hallucinations </w:t>
      </w:r>
      <w:r w:rsidR="003E2562" w:rsidRPr="00341C2C">
        <w:rPr>
          <w:rFonts w:asciiTheme="minorHAnsi" w:hAnsiTheme="minorHAnsi" w:cstheme="minorHAnsi"/>
          <w:b/>
          <w:bCs/>
          <w:sz w:val="32"/>
          <w:szCs w:val="32"/>
        </w:rPr>
        <w:t>since</w:t>
      </w:r>
      <w:r w:rsidR="00AB0492" w:rsidRPr="00341C2C">
        <w:rPr>
          <w:rFonts w:asciiTheme="minorHAnsi" w:hAnsiTheme="minorHAnsi" w:cstheme="minorHAnsi"/>
          <w:b/>
          <w:bCs/>
          <w:sz w:val="32"/>
          <w:szCs w:val="32"/>
        </w:rPr>
        <w:t xml:space="preserve"> listening to the podcast?</w:t>
      </w:r>
    </w:p>
    <w:p w14:paraId="7DEEB894" w14:textId="13E6081B" w:rsidR="000646D3" w:rsidRDefault="003E2562" w:rsidP="003E2562">
      <w:pPr>
        <w:pStyle w:val="ListParagraph"/>
        <w:ind w:left="426" w:firstLine="34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No</w:t>
      </w:r>
    </w:p>
    <w:p w14:paraId="7E8CBA48" w14:textId="3A80DFA4" w:rsidR="003E2562" w:rsidRDefault="003E2562" w:rsidP="003E2562">
      <w:pPr>
        <w:pStyle w:val="ListParagraph"/>
        <w:ind w:left="426" w:firstLine="34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 xml:space="preserve">Yes (Please state </w:t>
      </w:r>
      <w:r w:rsidR="00080206">
        <w:rPr>
          <w:rFonts w:asciiTheme="minorHAnsi" w:hAnsiTheme="minorHAnsi" w:cstheme="minorHAnsi"/>
          <w:sz w:val="32"/>
          <w:szCs w:val="32"/>
        </w:rPr>
        <w:t xml:space="preserve">these changes </w:t>
      </w:r>
      <w:r>
        <w:rPr>
          <w:rFonts w:asciiTheme="minorHAnsi" w:hAnsiTheme="minorHAnsi" w:cstheme="minorHAnsi"/>
          <w:sz w:val="32"/>
          <w:szCs w:val="32"/>
        </w:rPr>
        <w:t>in the box)</w:t>
      </w:r>
    </w:p>
    <w:p w14:paraId="000C4B30" w14:textId="77777777" w:rsidR="003E2562" w:rsidRPr="003E2562" w:rsidRDefault="003E2562" w:rsidP="003E2562">
      <w:pPr>
        <w:pStyle w:val="ListParagraph"/>
        <w:ind w:left="426" w:firstLine="34"/>
        <w:rPr>
          <w:rFonts w:asciiTheme="minorHAnsi" w:hAnsiTheme="minorHAnsi" w:cstheme="minorHAnsi"/>
          <w:sz w:val="32"/>
          <w:szCs w:val="32"/>
        </w:rPr>
      </w:pPr>
    </w:p>
    <w:p w14:paraId="3CF66D17" w14:textId="1A078F5C" w:rsidR="003E2562" w:rsidRDefault="003E2562" w:rsidP="003E2562">
      <w:pPr>
        <w:pStyle w:val="ListParagraph"/>
        <w:ind w:left="426" w:firstLine="34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2F136EB3" wp14:editId="4E0D1E85">
                <wp:extent cx="5760000" cy="2187245"/>
                <wp:effectExtent l="0" t="0" r="12700" b="22860"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2187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2BD2630" id="Rectangle 21" o:spid="_x0000_s1026" style="width:453.55pt;height:17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" filled="f" strokecolor="black [3213]" strokeweight="2pt">
                <w10:anchorlock/>
              </v:rect>
            </w:pict>
          </mc:Fallback>
        </mc:AlternateContent>
      </w:r>
    </w:p>
    <w:p w14:paraId="3D91BA70" w14:textId="77777777" w:rsidR="003E2562" w:rsidRDefault="003E2562" w:rsidP="00341C2C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76447CFB" w14:textId="77777777" w:rsidR="004A1CC0" w:rsidRDefault="004A1CC0" w:rsidP="00341C2C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6C04B067" w14:textId="77777777" w:rsidR="004A1CC0" w:rsidRDefault="004A1CC0" w:rsidP="00341C2C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185D49C" w14:textId="77777777" w:rsidR="004A1CC0" w:rsidRDefault="004A1CC0" w:rsidP="00341C2C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57402A1" w14:textId="77777777" w:rsidR="004A1CC0" w:rsidRDefault="004A1CC0" w:rsidP="00341C2C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214A9FA5" w14:textId="77777777" w:rsidR="004A1CC0" w:rsidRPr="00341C2C" w:rsidRDefault="004A1CC0" w:rsidP="00341C2C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FB37346" w14:textId="05F08A55" w:rsidR="00AE46B0" w:rsidRDefault="00AE46B0" w:rsidP="00AE46B0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6F5EB7B6" w14:textId="597CB19B" w:rsidR="00AE46B0" w:rsidRDefault="00080206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A01E1A" w:rsidRPr="00341C2C">
        <w:rPr>
          <w:rFonts w:asciiTheme="minorHAnsi" w:hAnsiTheme="minorHAnsi" w:cstheme="minorHAnsi"/>
          <w:b/>
          <w:bCs/>
          <w:sz w:val="32"/>
          <w:szCs w:val="32"/>
        </w:rPr>
        <w:t>Were you inspired to try any of the interventions featured in the podcast?</w:t>
      </w:r>
    </w:p>
    <w:p w14:paraId="740AF24B" w14:textId="68ED586B" w:rsidR="00080206" w:rsidRPr="00341C2C" w:rsidRDefault="00080206" w:rsidP="00341C2C">
      <w:pPr>
        <w:spacing w:line="360" w:lineRule="auto"/>
        <w:ind w:left="709" w:hanging="283"/>
        <w:rPr>
          <w:rFonts w:asciiTheme="minorHAnsi" w:hAnsiTheme="minorHAnsi" w:cstheme="minorHAnsi"/>
          <w:sz w:val="32"/>
          <w:szCs w:val="32"/>
        </w:rPr>
      </w:pPr>
      <w:r w:rsidRPr="00341C2C">
        <w:rPr>
          <w:rFonts w:asciiTheme="minorHAnsi" w:hAnsiTheme="minorHAnsi" w:cstheme="minorHAnsi"/>
          <w:sz w:val="32"/>
          <w:szCs w:val="32"/>
        </w:rPr>
        <w:t>Yes</w:t>
      </w:r>
    </w:p>
    <w:p w14:paraId="37F087D8" w14:textId="1FDD5237" w:rsidR="00080206" w:rsidRPr="00341C2C" w:rsidRDefault="00080206" w:rsidP="00341C2C">
      <w:pPr>
        <w:spacing w:line="360" w:lineRule="auto"/>
        <w:ind w:left="709" w:hanging="283"/>
        <w:rPr>
          <w:rFonts w:asciiTheme="minorHAnsi" w:hAnsiTheme="minorHAnsi" w:cstheme="minorHAnsi"/>
          <w:sz w:val="32"/>
          <w:szCs w:val="32"/>
        </w:rPr>
      </w:pPr>
      <w:r w:rsidRPr="00341C2C">
        <w:rPr>
          <w:rFonts w:asciiTheme="minorHAnsi" w:hAnsiTheme="minorHAnsi" w:cstheme="minorHAnsi"/>
          <w:sz w:val="32"/>
          <w:szCs w:val="32"/>
        </w:rPr>
        <w:t>No</w:t>
      </w:r>
    </w:p>
    <w:p w14:paraId="7A0BEAEE" w14:textId="088D14D3" w:rsidR="0001212E" w:rsidRDefault="0001212E" w:rsidP="00341C2C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7AE6537E" w14:textId="77777777" w:rsidR="00341C2C" w:rsidRDefault="00341C2C" w:rsidP="00341C2C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260C705A" w14:textId="77777777" w:rsidR="004A1CC0" w:rsidRDefault="004A1CC0" w:rsidP="00341C2C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31D3827B" w14:textId="77777777" w:rsidR="004A1CC0" w:rsidRDefault="004A1CC0" w:rsidP="00341C2C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5E7B3D60" w14:textId="77777777" w:rsidR="004A1CC0" w:rsidRDefault="004A1CC0" w:rsidP="00341C2C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35A1361D" w14:textId="77777777" w:rsidR="00341C2C" w:rsidRDefault="00341C2C" w:rsidP="00341C2C">
      <w:pPr>
        <w:pStyle w:val="ListParagraph"/>
        <w:spacing w:line="360" w:lineRule="auto"/>
        <w:ind w:left="1440" w:firstLine="0"/>
        <w:rPr>
          <w:rFonts w:asciiTheme="minorHAnsi" w:hAnsiTheme="minorHAnsi" w:cstheme="minorHAnsi"/>
          <w:sz w:val="32"/>
          <w:szCs w:val="32"/>
        </w:rPr>
      </w:pPr>
    </w:p>
    <w:p w14:paraId="55F42080" w14:textId="09DCC32A" w:rsidR="000646D3" w:rsidRPr="00594035" w:rsidRDefault="00080206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lastRenderedPageBreak/>
        <w:t xml:space="preserve"> </w:t>
      </w:r>
      <w:r w:rsidR="0005587B" w:rsidRPr="00341C2C">
        <w:rPr>
          <w:rFonts w:asciiTheme="minorHAnsi" w:hAnsiTheme="minorHAnsi" w:cstheme="minorHAnsi"/>
          <w:b/>
          <w:bCs/>
          <w:sz w:val="32"/>
          <w:szCs w:val="32"/>
        </w:rPr>
        <w:t>Out of the following interventions</w:t>
      </w:r>
      <w:r w:rsidR="0001212E" w:rsidRPr="00341C2C">
        <w:rPr>
          <w:rFonts w:asciiTheme="minorHAnsi" w:hAnsiTheme="minorHAnsi" w:cstheme="minorHAnsi"/>
          <w:b/>
          <w:bCs/>
          <w:sz w:val="32"/>
          <w:szCs w:val="32"/>
        </w:rPr>
        <w:t>, which have</w:t>
      </w:r>
      <w:r w:rsidR="00BD7F33">
        <w:rPr>
          <w:rFonts w:asciiTheme="minorHAnsi" w:hAnsiTheme="minorHAnsi" w:cstheme="minorHAnsi"/>
          <w:b/>
          <w:bCs/>
          <w:sz w:val="32"/>
          <w:szCs w:val="32"/>
        </w:rPr>
        <w:t xml:space="preserve"> you</w:t>
      </w:r>
      <w:r w:rsidR="0001212E" w:rsidRPr="00341C2C">
        <w:rPr>
          <w:rFonts w:asciiTheme="minorHAnsi" w:hAnsiTheme="minorHAnsi" w:cstheme="minorHAnsi"/>
          <w:b/>
          <w:bCs/>
          <w:sz w:val="32"/>
          <w:szCs w:val="32"/>
        </w:rPr>
        <w:t xml:space="preserve"> tried</w:t>
      </w:r>
      <w:r w:rsidR="00E97498">
        <w:rPr>
          <w:rFonts w:asciiTheme="minorHAnsi" w:hAnsiTheme="minorHAnsi" w:cstheme="minorHAnsi"/>
          <w:b/>
          <w:bCs/>
          <w:sz w:val="32"/>
          <w:szCs w:val="32"/>
        </w:rPr>
        <w:t xml:space="preserve"> since hearing the podcast</w:t>
      </w:r>
      <w:r w:rsidR="00237264" w:rsidRPr="00341C2C">
        <w:rPr>
          <w:rFonts w:asciiTheme="minorHAnsi" w:hAnsiTheme="minorHAnsi" w:cstheme="minorHAnsi"/>
          <w:b/>
          <w:bCs/>
          <w:sz w:val="32"/>
          <w:szCs w:val="32"/>
        </w:rPr>
        <w:t>?</w:t>
      </w:r>
      <w:r w:rsidR="00594035"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6656B8">
        <w:rPr>
          <w:rFonts w:asciiTheme="minorHAnsi" w:hAnsiTheme="minorHAnsi" w:cstheme="minorHAnsi"/>
          <w:b/>
          <w:bCs/>
          <w:sz w:val="32"/>
          <w:szCs w:val="32"/>
        </w:rPr>
        <w:t>(Circle all that apply</w:t>
      </w:r>
      <w:r w:rsidR="00341C2C">
        <w:rPr>
          <w:rFonts w:asciiTheme="minorHAnsi" w:hAnsiTheme="minorHAnsi" w:cstheme="minorHAnsi"/>
          <w:b/>
          <w:bCs/>
          <w:sz w:val="32"/>
          <w:szCs w:val="32"/>
        </w:rPr>
        <w:t xml:space="preserve"> and </w:t>
      </w:r>
      <w:r w:rsidR="003B2677">
        <w:rPr>
          <w:rFonts w:asciiTheme="minorHAnsi" w:hAnsiTheme="minorHAnsi" w:cstheme="minorHAnsi"/>
          <w:b/>
          <w:bCs/>
          <w:sz w:val="32"/>
          <w:szCs w:val="32"/>
        </w:rPr>
        <w:t>how you feel it helped</w:t>
      </w:r>
      <w:r w:rsidR="006656B8">
        <w:rPr>
          <w:rFonts w:asciiTheme="minorHAnsi" w:hAnsiTheme="minorHAnsi" w:cstheme="minorHAnsi"/>
          <w:b/>
          <w:bCs/>
          <w:sz w:val="32"/>
          <w:szCs w:val="32"/>
        </w:rPr>
        <w:t>)</w:t>
      </w:r>
    </w:p>
    <w:p w14:paraId="094F3C08" w14:textId="77777777" w:rsidR="006656B8" w:rsidRDefault="006656B8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</w:p>
    <w:p w14:paraId="2A4A65B8" w14:textId="7E559C71" w:rsidR="00594035" w:rsidRDefault="00594035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 w:rsidRPr="006656B8">
        <w:rPr>
          <w:rFonts w:asciiTheme="minorHAnsi" w:hAnsiTheme="minorHAnsi" w:cstheme="minorHAnsi"/>
          <w:b/>
          <w:sz w:val="32"/>
          <w:szCs w:val="32"/>
        </w:rPr>
        <w:t>Change things</w:t>
      </w:r>
      <w:r w:rsidRPr="00341C2C">
        <w:rPr>
          <w:rFonts w:asciiTheme="minorHAnsi" w:hAnsiTheme="minorHAnsi" w:cstheme="minorHAnsi"/>
          <w:bCs/>
          <w:sz w:val="32"/>
          <w:szCs w:val="32"/>
        </w:rPr>
        <w:t xml:space="preserve"> </w:t>
      </w:r>
      <w:r w:rsidR="0093480D" w:rsidRPr="00341C2C">
        <w:rPr>
          <w:rFonts w:asciiTheme="minorHAnsi" w:hAnsiTheme="minorHAnsi" w:cstheme="minorHAnsi"/>
          <w:bCs/>
          <w:sz w:val="32"/>
          <w:szCs w:val="32"/>
        </w:rPr>
        <w:t>(</w:t>
      </w:r>
      <w:r w:rsidR="00F02C09">
        <w:rPr>
          <w:rFonts w:asciiTheme="minorHAnsi" w:hAnsiTheme="minorHAnsi" w:cstheme="minorHAnsi"/>
          <w:bCs/>
          <w:sz w:val="32"/>
          <w:szCs w:val="32"/>
        </w:rPr>
        <w:t xml:space="preserve">like changing the </w:t>
      </w:r>
      <w:r w:rsidR="0093480D" w:rsidRPr="00341C2C">
        <w:rPr>
          <w:rFonts w:asciiTheme="minorHAnsi" w:hAnsiTheme="minorHAnsi" w:cstheme="minorHAnsi"/>
          <w:bCs/>
          <w:sz w:val="32"/>
          <w:szCs w:val="32"/>
        </w:rPr>
        <w:t>light level)</w:t>
      </w:r>
    </w:p>
    <w:p w14:paraId="41989BA0" w14:textId="77777777" w:rsidR="009947E0" w:rsidRDefault="00B859F6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a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lot</w:t>
      </w:r>
      <w:proofErr w:type="gramEnd"/>
      <w:r w:rsidR="006656B8"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195E637E" w14:textId="19471053" w:rsidR="009947E0" w:rsidRDefault="00315B89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>Helped a little</w:t>
      </w:r>
    </w:p>
    <w:p w14:paraId="617F9EE7" w14:textId="71EE2CCC" w:rsidR="009947E0" w:rsidRDefault="00315B89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not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help</w:t>
      </w:r>
      <w:proofErr w:type="gramEnd"/>
    </w:p>
    <w:p w14:paraId="750C98F1" w14:textId="10E73B4C" w:rsidR="006656B8" w:rsidRDefault="00315B89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Made it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worse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4470B646" w14:textId="082E61F8" w:rsidR="00B859F6" w:rsidRDefault="00315B89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not try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it</w:t>
      </w:r>
      <w:proofErr w:type="gramEnd"/>
    </w:p>
    <w:p w14:paraId="16A87CC0" w14:textId="77777777" w:rsidR="006656B8" w:rsidRPr="00341C2C" w:rsidRDefault="006656B8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</w:p>
    <w:p w14:paraId="4ED077DA" w14:textId="19132A10" w:rsidR="006656B8" w:rsidRPr="00341C2C" w:rsidRDefault="0093480D" w:rsidP="006656B8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 w:rsidRPr="006656B8">
        <w:rPr>
          <w:rFonts w:asciiTheme="minorHAnsi" w:hAnsiTheme="minorHAnsi" w:cstheme="minorHAnsi"/>
          <w:b/>
          <w:sz w:val="32"/>
          <w:szCs w:val="32"/>
        </w:rPr>
        <w:t>Occupy your mind</w:t>
      </w:r>
      <w:r w:rsidRPr="00341C2C">
        <w:rPr>
          <w:rFonts w:asciiTheme="minorHAnsi" w:hAnsiTheme="minorHAnsi" w:cstheme="minorHAnsi"/>
          <w:bCs/>
          <w:sz w:val="32"/>
          <w:szCs w:val="32"/>
        </w:rPr>
        <w:t xml:space="preserve"> (</w:t>
      </w:r>
      <w:r w:rsidR="00F02C09">
        <w:rPr>
          <w:rFonts w:asciiTheme="minorHAnsi" w:hAnsiTheme="minorHAnsi" w:cstheme="minorHAnsi"/>
          <w:bCs/>
          <w:sz w:val="32"/>
          <w:szCs w:val="32"/>
        </w:rPr>
        <w:t xml:space="preserve">like </w:t>
      </w:r>
      <w:r w:rsidRPr="00341C2C">
        <w:rPr>
          <w:rFonts w:asciiTheme="minorHAnsi" w:hAnsiTheme="minorHAnsi" w:cstheme="minorHAnsi"/>
          <w:bCs/>
          <w:sz w:val="32"/>
          <w:szCs w:val="32"/>
        </w:rPr>
        <w:t>putting the tv</w:t>
      </w:r>
      <w:r w:rsidR="00F02C09">
        <w:rPr>
          <w:rFonts w:asciiTheme="minorHAnsi" w:hAnsiTheme="minorHAnsi" w:cstheme="minorHAnsi"/>
          <w:bCs/>
          <w:sz w:val="32"/>
          <w:szCs w:val="32"/>
        </w:rPr>
        <w:t xml:space="preserve"> or </w:t>
      </w:r>
      <w:r w:rsidRPr="00341C2C">
        <w:rPr>
          <w:rFonts w:asciiTheme="minorHAnsi" w:hAnsiTheme="minorHAnsi" w:cstheme="minorHAnsi"/>
          <w:bCs/>
          <w:sz w:val="32"/>
          <w:szCs w:val="32"/>
        </w:rPr>
        <w:t>radio on</w:t>
      </w:r>
      <w:r w:rsidR="00F02C09">
        <w:rPr>
          <w:rFonts w:asciiTheme="minorHAnsi" w:hAnsiTheme="minorHAnsi" w:cstheme="minorHAnsi"/>
          <w:bCs/>
          <w:sz w:val="32"/>
          <w:szCs w:val="32"/>
        </w:rPr>
        <w:t>,</w:t>
      </w:r>
      <w:r w:rsidR="008E7172" w:rsidRPr="00341C2C">
        <w:rPr>
          <w:rFonts w:asciiTheme="minorHAnsi" w:hAnsiTheme="minorHAnsi" w:cstheme="minorHAnsi"/>
          <w:bCs/>
          <w:sz w:val="32"/>
          <w:szCs w:val="32"/>
        </w:rPr>
        <w:t xml:space="preserve"> or moving room</w:t>
      </w:r>
      <w:r w:rsidR="00F02C09">
        <w:rPr>
          <w:rFonts w:asciiTheme="minorHAnsi" w:hAnsiTheme="minorHAnsi" w:cstheme="minorHAnsi"/>
          <w:bCs/>
          <w:sz w:val="32"/>
          <w:szCs w:val="32"/>
        </w:rPr>
        <w:t>s</w:t>
      </w:r>
      <w:r w:rsidR="008E7172" w:rsidRPr="00341C2C">
        <w:rPr>
          <w:rFonts w:asciiTheme="minorHAnsi" w:hAnsiTheme="minorHAnsi" w:cstheme="minorHAnsi"/>
          <w:bCs/>
          <w:sz w:val="32"/>
          <w:szCs w:val="32"/>
        </w:rPr>
        <w:t>)</w:t>
      </w:r>
    </w:p>
    <w:p w14:paraId="324818BB" w14:textId="77777777" w:rsidR="009947E0" w:rsidRDefault="009947E0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a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lot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12E97AEE" w14:textId="6BB0893C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>Helped a little</w:t>
      </w:r>
    </w:p>
    <w:p w14:paraId="221DAA65" w14:textId="4E0EB94D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not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help</w:t>
      </w:r>
      <w:proofErr w:type="gramEnd"/>
    </w:p>
    <w:p w14:paraId="671EA56D" w14:textId="406B3A68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Made it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worse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1DBD4468" w14:textId="32992F8E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not try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it</w:t>
      </w:r>
      <w:proofErr w:type="gramEnd"/>
    </w:p>
    <w:p w14:paraId="414DCC27" w14:textId="77777777" w:rsidR="006656B8" w:rsidRPr="008F1F1D" w:rsidRDefault="006656B8" w:rsidP="006656B8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</w:p>
    <w:p w14:paraId="62B531BD" w14:textId="46DA90FC" w:rsidR="008E7172" w:rsidRDefault="008E7172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  <w:r w:rsidRPr="006656B8">
        <w:rPr>
          <w:rFonts w:asciiTheme="minorHAnsi" w:hAnsiTheme="minorHAnsi" w:cstheme="minorHAnsi"/>
          <w:b/>
          <w:bCs/>
          <w:sz w:val="32"/>
          <w:szCs w:val="32"/>
        </w:rPr>
        <w:t xml:space="preserve">Sleep </w:t>
      </w:r>
      <w:r w:rsidRPr="00341C2C">
        <w:rPr>
          <w:rFonts w:asciiTheme="minorHAnsi" w:hAnsiTheme="minorHAnsi" w:cstheme="minorHAnsi"/>
          <w:sz w:val="32"/>
          <w:szCs w:val="32"/>
        </w:rPr>
        <w:t>(getting enough sleep)</w:t>
      </w:r>
    </w:p>
    <w:p w14:paraId="65519076" w14:textId="77777777" w:rsidR="009947E0" w:rsidRDefault="009947E0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a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lot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051FE6F2" w14:textId="6662B94F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</w:t>
      </w:r>
      <w:r w:rsidR="009947E0">
        <w:rPr>
          <w:rFonts w:asciiTheme="minorHAnsi" w:hAnsiTheme="minorHAnsi" w:cstheme="minorHAnsi"/>
          <w:bCs/>
          <w:sz w:val="32"/>
          <w:szCs w:val="32"/>
        </w:rPr>
        <w:t>a little</w:t>
      </w:r>
    </w:p>
    <w:p w14:paraId="33EB90DB" w14:textId="6BA4E18B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help</w:t>
      </w:r>
      <w:proofErr w:type="gramEnd"/>
    </w:p>
    <w:p w14:paraId="6F20EB36" w14:textId="15877F4D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Made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i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worse</w:t>
      </w:r>
      <w:proofErr w:type="gramEnd"/>
      <w:r w:rsidR="009947E0"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5CEC65A9" w14:textId="3D060E9D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try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it</w:t>
      </w:r>
      <w:proofErr w:type="gramEnd"/>
    </w:p>
    <w:p w14:paraId="6806A6DA" w14:textId="0F416256" w:rsidR="006656B8" w:rsidRDefault="006656B8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</w:p>
    <w:p w14:paraId="5A662B66" w14:textId="77777777" w:rsidR="00F02C09" w:rsidRPr="00341C2C" w:rsidRDefault="00F02C09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</w:p>
    <w:p w14:paraId="41FB0E34" w14:textId="5C40B697" w:rsidR="008E7172" w:rsidRDefault="008E7172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  <w:r w:rsidRPr="006656B8">
        <w:rPr>
          <w:rFonts w:asciiTheme="minorHAnsi" w:hAnsiTheme="minorHAnsi" w:cstheme="minorHAnsi"/>
          <w:b/>
          <w:bCs/>
          <w:sz w:val="32"/>
          <w:szCs w:val="32"/>
        </w:rPr>
        <w:t>Getting to know them</w:t>
      </w:r>
      <w:r w:rsidRPr="00341C2C">
        <w:rPr>
          <w:rFonts w:asciiTheme="minorHAnsi" w:hAnsiTheme="minorHAnsi" w:cstheme="minorHAnsi"/>
          <w:sz w:val="32"/>
          <w:szCs w:val="32"/>
        </w:rPr>
        <w:t xml:space="preserve"> </w:t>
      </w:r>
      <w:r w:rsidR="00247F1B" w:rsidRPr="00341C2C">
        <w:rPr>
          <w:rFonts w:asciiTheme="minorHAnsi" w:hAnsiTheme="minorHAnsi" w:cstheme="minorHAnsi"/>
          <w:sz w:val="32"/>
          <w:szCs w:val="32"/>
        </w:rPr>
        <w:t>(</w:t>
      </w:r>
      <w:r w:rsidR="00512EF7" w:rsidRPr="00341C2C">
        <w:rPr>
          <w:rFonts w:asciiTheme="minorHAnsi" w:hAnsiTheme="minorHAnsi" w:cstheme="minorHAnsi"/>
          <w:sz w:val="32"/>
          <w:szCs w:val="32"/>
        </w:rPr>
        <w:t>familiari</w:t>
      </w:r>
      <w:r w:rsidR="00512EF7">
        <w:rPr>
          <w:rFonts w:asciiTheme="minorHAnsi" w:hAnsiTheme="minorHAnsi" w:cstheme="minorHAnsi"/>
          <w:sz w:val="32"/>
          <w:szCs w:val="32"/>
        </w:rPr>
        <w:t>s</w:t>
      </w:r>
      <w:r w:rsidR="00512EF7" w:rsidRPr="00341C2C">
        <w:rPr>
          <w:rFonts w:asciiTheme="minorHAnsi" w:hAnsiTheme="minorHAnsi" w:cstheme="minorHAnsi"/>
          <w:sz w:val="32"/>
          <w:szCs w:val="32"/>
        </w:rPr>
        <w:t>ing</w:t>
      </w:r>
      <w:r w:rsidR="00247F1B" w:rsidRPr="00341C2C">
        <w:rPr>
          <w:rFonts w:asciiTheme="minorHAnsi" w:hAnsiTheme="minorHAnsi" w:cstheme="minorHAnsi"/>
          <w:sz w:val="32"/>
          <w:szCs w:val="32"/>
        </w:rPr>
        <w:t xml:space="preserve"> yourself with the hallucinations)</w:t>
      </w:r>
    </w:p>
    <w:p w14:paraId="003E5AC4" w14:textId="77777777" w:rsidR="009947E0" w:rsidRDefault="009947E0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a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lot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732CD490" w14:textId="317A2406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</w:t>
      </w:r>
      <w:r w:rsidR="009947E0">
        <w:rPr>
          <w:rFonts w:asciiTheme="minorHAnsi" w:hAnsiTheme="minorHAnsi" w:cstheme="minorHAnsi"/>
          <w:bCs/>
          <w:sz w:val="32"/>
          <w:szCs w:val="32"/>
        </w:rPr>
        <w:t>a little</w:t>
      </w:r>
    </w:p>
    <w:p w14:paraId="19E37D78" w14:textId="57EA594F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help</w:t>
      </w:r>
      <w:proofErr w:type="gramEnd"/>
    </w:p>
    <w:p w14:paraId="47512EB3" w14:textId="13357F89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Made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i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worse</w:t>
      </w:r>
      <w:proofErr w:type="gramEnd"/>
      <w:r w:rsidR="009947E0"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10795528" w14:textId="3A07848D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try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it</w:t>
      </w:r>
      <w:proofErr w:type="gramEnd"/>
    </w:p>
    <w:p w14:paraId="6D9A9FFC" w14:textId="77777777" w:rsidR="006656B8" w:rsidRDefault="006656B8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</w:p>
    <w:p w14:paraId="21B99031" w14:textId="27982341" w:rsidR="00247F1B" w:rsidRDefault="00247F1B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  <w:r w:rsidRPr="006656B8">
        <w:rPr>
          <w:rFonts w:asciiTheme="minorHAnsi" w:hAnsiTheme="minorHAnsi" w:cstheme="minorHAnsi"/>
          <w:b/>
          <w:bCs/>
          <w:sz w:val="32"/>
          <w:szCs w:val="32"/>
        </w:rPr>
        <w:t>Reality check</w:t>
      </w:r>
      <w:r w:rsidRPr="00341C2C">
        <w:rPr>
          <w:rFonts w:asciiTheme="minorHAnsi" w:hAnsiTheme="minorHAnsi" w:cstheme="minorHAnsi"/>
          <w:sz w:val="32"/>
          <w:szCs w:val="32"/>
        </w:rPr>
        <w:t xml:space="preserve"> (asking yourself, is this too detailed to be </w:t>
      </w:r>
      <w:r w:rsidR="00B50C89">
        <w:rPr>
          <w:rFonts w:asciiTheme="minorHAnsi" w:hAnsiTheme="minorHAnsi" w:cstheme="minorHAnsi"/>
          <w:sz w:val="32"/>
          <w:szCs w:val="32"/>
        </w:rPr>
        <w:t>real</w:t>
      </w:r>
      <w:r w:rsidRPr="00341C2C">
        <w:rPr>
          <w:rFonts w:asciiTheme="minorHAnsi" w:hAnsiTheme="minorHAnsi" w:cstheme="minorHAnsi"/>
          <w:sz w:val="32"/>
          <w:szCs w:val="32"/>
        </w:rPr>
        <w:t>?)</w:t>
      </w:r>
    </w:p>
    <w:p w14:paraId="0F529E6D" w14:textId="77777777" w:rsidR="009947E0" w:rsidRDefault="009947E0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a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lot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6F947FDB" w14:textId="180D011E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</w:t>
      </w:r>
      <w:r w:rsidR="009947E0">
        <w:rPr>
          <w:rFonts w:asciiTheme="minorHAnsi" w:hAnsiTheme="minorHAnsi" w:cstheme="minorHAnsi"/>
          <w:bCs/>
          <w:sz w:val="32"/>
          <w:szCs w:val="32"/>
        </w:rPr>
        <w:t>a little</w:t>
      </w:r>
    </w:p>
    <w:p w14:paraId="2EF9E09B" w14:textId="3D3F936E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help</w:t>
      </w:r>
      <w:proofErr w:type="gramEnd"/>
    </w:p>
    <w:p w14:paraId="432A7173" w14:textId="01254A32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Made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i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worse</w:t>
      </w:r>
      <w:proofErr w:type="gramEnd"/>
      <w:r w:rsidR="009947E0"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4E4F2C22" w14:textId="1296842E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try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it</w:t>
      </w:r>
      <w:proofErr w:type="gramEnd"/>
    </w:p>
    <w:p w14:paraId="0658C6B5" w14:textId="77777777" w:rsidR="003B2677" w:rsidRPr="00341C2C" w:rsidRDefault="003B2677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</w:p>
    <w:p w14:paraId="3A234F7E" w14:textId="4040898F" w:rsidR="00247F1B" w:rsidRDefault="00441B2D" w:rsidP="00594035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  <w:r w:rsidRPr="006656B8">
        <w:rPr>
          <w:rFonts w:asciiTheme="minorHAnsi" w:hAnsiTheme="minorHAnsi" w:cstheme="minorHAnsi"/>
          <w:b/>
          <w:bCs/>
          <w:sz w:val="32"/>
          <w:szCs w:val="32"/>
        </w:rPr>
        <w:t>Disrupting the hallucination</w:t>
      </w:r>
      <w:r w:rsidRPr="003B2677">
        <w:rPr>
          <w:rFonts w:asciiTheme="minorHAnsi" w:hAnsiTheme="minorHAnsi" w:cstheme="minorHAnsi"/>
          <w:sz w:val="32"/>
          <w:szCs w:val="32"/>
        </w:rPr>
        <w:t xml:space="preserve"> </w:t>
      </w:r>
      <w:r>
        <w:rPr>
          <w:rFonts w:asciiTheme="minorHAnsi" w:hAnsiTheme="minorHAnsi" w:cstheme="minorHAnsi"/>
          <w:sz w:val="32"/>
          <w:szCs w:val="32"/>
        </w:rPr>
        <w:t xml:space="preserve">(reaching out </w:t>
      </w:r>
      <w:r w:rsidR="006D6B2E">
        <w:rPr>
          <w:rFonts w:asciiTheme="minorHAnsi" w:hAnsiTheme="minorHAnsi" w:cstheme="minorHAnsi"/>
          <w:sz w:val="32"/>
          <w:szCs w:val="32"/>
        </w:rPr>
        <w:t>and moving it or waving it away)</w:t>
      </w:r>
    </w:p>
    <w:p w14:paraId="29DED6D4" w14:textId="77777777" w:rsidR="009947E0" w:rsidRDefault="009947E0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a </w:t>
      </w:r>
      <w:proofErr w:type="gramStart"/>
      <w:r>
        <w:rPr>
          <w:rFonts w:asciiTheme="minorHAnsi" w:hAnsiTheme="minorHAnsi" w:cstheme="minorHAnsi"/>
          <w:bCs/>
          <w:sz w:val="32"/>
          <w:szCs w:val="32"/>
        </w:rPr>
        <w:t>lot</w:t>
      </w:r>
      <w:proofErr w:type="gramEnd"/>
      <w:r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64E45882" w14:textId="0E510471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Helped </w:t>
      </w:r>
      <w:r w:rsidR="009947E0">
        <w:rPr>
          <w:rFonts w:asciiTheme="minorHAnsi" w:hAnsiTheme="minorHAnsi" w:cstheme="minorHAnsi"/>
          <w:bCs/>
          <w:sz w:val="32"/>
          <w:szCs w:val="32"/>
        </w:rPr>
        <w:t>a little</w:t>
      </w:r>
    </w:p>
    <w:p w14:paraId="272456BC" w14:textId="681A5144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help</w:t>
      </w:r>
      <w:proofErr w:type="gramEnd"/>
    </w:p>
    <w:p w14:paraId="3820262A" w14:textId="77CBFD28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Made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it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worse</w:t>
      </w:r>
      <w:proofErr w:type="gramEnd"/>
      <w:r w:rsidR="009947E0">
        <w:rPr>
          <w:rFonts w:asciiTheme="minorHAnsi" w:hAnsiTheme="minorHAnsi" w:cstheme="minorHAnsi"/>
          <w:bCs/>
          <w:sz w:val="32"/>
          <w:szCs w:val="32"/>
        </w:rPr>
        <w:t xml:space="preserve"> </w:t>
      </w:r>
    </w:p>
    <w:p w14:paraId="4464F81E" w14:textId="2CBEDF9A" w:rsidR="009947E0" w:rsidRDefault="00315B89" w:rsidP="009947E0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bCs/>
          <w:sz w:val="32"/>
          <w:szCs w:val="32"/>
        </w:rPr>
      </w:pPr>
      <w:r>
        <w:rPr>
          <w:rFonts w:asciiTheme="minorHAnsi" w:hAnsiTheme="minorHAnsi" w:cstheme="minorHAnsi"/>
          <w:bCs/>
          <w:sz w:val="32"/>
          <w:szCs w:val="32"/>
        </w:rPr>
        <w:t xml:space="preserve">Did </w:t>
      </w:r>
      <w:r w:rsidR="009947E0">
        <w:rPr>
          <w:rFonts w:asciiTheme="minorHAnsi" w:hAnsiTheme="minorHAnsi" w:cstheme="minorHAnsi"/>
          <w:bCs/>
          <w:sz w:val="32"/>
          <w:szCs w:val="32"/>
        </w:rPr>
        <w:t xml:space="preserve">not try </w:t>
      </w:r>
      <w:proofErr w:type="gramStart"/>
      <w:r w:rsidR="009947E0">
        <w:rPr>
          <w:rFonts w:asciiTheme="minorHAnsi" w:hAnsiTheme="minorHAnsi" w:cstheme="minorHAnsi"/>
          <w:bCs/>
          <w:sz w:val="32"/>
          <w:szCs w:val="32"/>
        </w:rPr>
        <w:t>it</w:t>
      </w:r>
      <w:proofErr w:type="gramEnd"/>
    </w:p>
    <w:p w14:paraId="3944BB02" w14:textId="77777777" w:rsidR="006656B8" w:rsidRPr="003B2677" w:rsidRDefault="006656B8" w:rsidP="003B2677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</w:p>
    <w:p w14:paraId="748BBE41" w14:textId="77777777" w:rsidR="003B2677" w:rsidRDefault="003B2677" w:rsidP="003B2677">
      <w:pPr>
        <w:pStyle w:val="ListParagraph"/>
        <w:spacing w:line="360" w:lineRule="auto"/>
        <w:ind w:left="720" w:firstLine="0"/>
        <w:rPr>
          <w:rFonts w:asciiTheme="minorHAnsi" w:hAnsiTheme="minorHAnsi" w:cstheme="minorHAnsi"/>
          <w:sz w:val="32"/>
          <w:szCs w:val="32"/>
        </w:rPr>
      </w:pPr>
    </w:p>
    <w:p w14:paraId="5273C987" w14:textId="77777777" w:rsidR="009947E0" w:rsidRDefault="009947E0" w:rsidP="003B2677">
      <w:pPr>
        <w:pStyle w:val="ListParagraph"/>
        <w:spacing w:line="360" w:lineRule="auto"/>
        <w:ind w:left="720" w:firstLine="0"/>
        <w:rPr>
          <w:rFonts w:asciiTheme="minorHAnsi" w:hAnsiTheme="minorHAnsi" w:cstheme="minorHAnsi"/>
          <w:sz w:val="32"/>
          <w:szCs w:val="32"/>
        </w:rPr>
      </w:pPr>
    </w:p>
    <w:p w14:paraId="122A7A3A" w14:textId="77777777" w:rsidR="009947E0" w:rsidRDefault="009947E0" w:rsidP="003B2677">
      <w:pPr>
        <w:pStyle w:val="ListParagraph"/>
        <w:spacing w:line="360" w:lineRule="auto"/>
        <w:ind w:left="720" w:firstLine="0"/>
        <w:rPr>
          <w:rFonts w:asciiTheme="minorHAnsi" w:hAnsiTheme="minorHAnsi" w:cstheme="minorHAnsi"/>
          <w:sz w:val="32"/>
          <w:szCs w:val="32"/>
        </w:rPr>
      </w:pPr>
    </w:p>
    <w:p w14:paraId="509C9D88" w14:textId="5310630E" w:rsidR="00A01E1A" w:rsidRPr="003B2677" w:rsidRDefault="00356FA7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7701A7" w:rsidRPr="003B2677">
        <w:rPr>
          <w:rFonts w:asciiTheme="minorHAnsi" w:hAnsiTheme="minorHAnsi" w:cstheme="minorHAnsi"/>
          <w:b/>
          <w:bCs/>
          <w:sz w:val="32"/>
          <w:szCs w:val="32"/>
        </w:rPr>
        <w:t>W</w:t>
      </w:r>
      <w:r w:rsidR="00BD7F33">
        <w:rPr>
          <w:rFonts w:asciiTheme="minorHAnsi" w:hAnsiTheme="minorHAnsi" w:cstheme="minorHAnsi"/>
          <w:b/>
          <w:bCs/>
          <w:sz w:val="32"/>
          <w:szCs w:val="32"/>
        </w:rPr>
        <w:t>ere</w:t>
      </w:r>
      <w:r w:rsidR="007701A7" w:rsidRPr="003B2677">
        <w:rPr>
          <w:rFonts w:asciiTheme="minorHAnsi" w:hAnsiTheme="minorHAnsi" w:cstheme="minorHAnsi"/>
          <w:b/>
          <w:bCs/>
          <w:sz w:val="32"/>
          <w:szCs w:val="32"/>
        </w:rPr>
        <w:t xml:space="preserve"> there any other part</w:t>
      </w:r>
      <w:r w:rsidR="00BD7F33">
        <w:rPr>
          <w:rFonts w:asciiTheme="minorHAnsi" w:hAnsiTheme="minorHAnsi" w:cstheme="minorHAnsi"/>
          <w:b/>
          <w:bCs/>
          <w:sz w:val="32"/>
          <w:szCs w:val="32"/>
        </w:rPr>
        <w:t>s</w:t>
      </w:r>
      <w:r w:rsidR="007701A7" w:rsidRPr="003B2677">
        <w:rPr>
          <w:rFonts w:asciiTheme="minorHAnsi" w:hAnsiTheme="minorHAnsi" w:cstheme="minorHAnsi"/>
          <w:b/>
          <w:bCs/>
          <w:sz w:val="32"/>
          <w:szCs w:val="32"/>
        </w:rPr>
        <w:t xml:space="preserve"> of the podcast you found helpful?</w:t>
      </w:r>
    </w:p>
    <w:p w14:paraId="03C3B86C" w14:textId="77777777" w:rsidR="006004B7" w:rsidRPr="006004B7" w:rsidRDefault="006004B7" w:rsidP="006004B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 w:rsidRPr="006004B7">
        <w:rPr>
          <w:rFonts w:asciiTheme="minorHAnsi" w:hAnsiTheme="minorHAnsi" w:cstheme="minorHAnsi"/>
          <w:sz w:val="32"/>
          <w:szCs w:val="32"/>
        </w:rPr>
        <w:t>No</w:t>
      </w:r>
    </w:p>
    <w:p w14:paraId="0686BC10" w14:textId="07A7A4A0" w:rsidR="006004B7" w:rsidRDefault="006004B7" w:rsidP="006004B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 w:rsidRPr="006004B7">
        <w:rPr>
          <w:rFonts w:asciiTheme="minorHAnsi" w:hAnsiTheme="minorHAnsi" w:cstheme="minorHAnsi"/>
          <w:sz w:val="32"/>
          <w:szCs w:val="32"/>
        </w:rPr>
        <w:t>Yes (Please state in the box)</w:t>
      </w:r>
    </w:p>
    <w:p w14:paraId="79E96775" w14:textId="77777777" w:rsidR="006004B7" w:rsidRPr="006004B7" w:rsidRDefault="006004B7" w:rsidP="006004B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600CB4E1" wp14:editId="6283FBCB">
                <wp:extent cx="5760000" cy="2187245"/>
                <wp:effectExtent l="0" t="0" r="12700" b="22860"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2187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0268D8" id="Rectangle 25" o:spid="_x0000_s1026" style="width:453.55pt;height:17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" filled="f" strokecolor="black [3213]" strokeweight="2pt">
                <w10:anchorlock/>
              </v:rect>
            </w:pict>
          </mc:Fallback>
        </mc:AlternateContent>
      </w:r>
    </w:p>
    <w:p w14:paraId="0A32F5CF" w14:textId="77777777" w:rsidR="006004B7" w:rsidRDefault="006004B7" w:rsidP="006004B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</w:p>
    <w:p w14:paraId="4BB39CDE" w14:textId="77777777" w:rsidR="00356FA7" w:rsidRPr="006004B7" w:rsidRDefault="00356FA7" w:rsidP="006004B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</w:p>
    <w:p w14:paraId="22BED45C" w14:textId="77777777" w:rsidR="008261E5" w:rsidRPr="003B2677" w:rsidRDefault="008261E5" w:rsidP="003B2677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6F978464" w14:textId="61308E6B" w:rsidR="008261E5" w:rsidRDefault="00356FA7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4F381D" w:rsidRPr="003B2677">
        <w:rPr>
          <w:rFonts w:asciiTheme="minorHAnsi" w:hAnsiTheme="minorHAnsi" w:cstheme="minorHAnsi"/>
          <w:b/>
          <w:bCs/>
          <w:sz w:val="32"/>
          <w:szCs w:val="32"/>
        </w:rPr>
        <w:t>H</w:t>
      </w:r>
      <w:r w:rsidR="00E9556D" w:rsidRPr="003B2677">
        <w:rPr>
          <w:rFonts w:asciiTheme="minorHAnsi" w:hAnsiTheme="minorHAnsi" w:cstheme="minorHAnsi"/>
          <w:b/>
          <w:bCs/>
          <w:sz w:val="32"/>
          <w:szCs w:val="32"/>
        </w:rPr>
        <w:t>as your attitude towards your CBS changed after listening to the podcast?</w:t>
      </w:r>
      <w:r w:rsidR="004F381D" w:rsidRPr="003B2677"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</w:p>
    <w:p w14:paraId="296D99F4" w14:textId="77777777" w:rsidR="00356FA7" w:rsidRPr="006004B7" w:rsidRDefault="00356FA7" w:rsidP="00356FA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 w:rsidRPr="006004B7">
        <w:rPr>
          <w:rFonts w:asciiTheme="minorHAnsi" w:hAnsiTheme="minorHAnsi" w:cstheme="minorHAnsi"/>
          <w:sz w:val="32"/>
          <w:szCs w:val="32"/>
        </w:rPr>
        <w:t>No</w:t>
      </w:r>
    </w:p>
    <w:p w14:paraId="6CB7EDCB" w14:textId="733AD5FF" w:rsidR="00356FA7" w:rsidRDefault="00356FA7" w:rsidP="00356FA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 w:rsidRPr="006004B7">
        <w:rPr>
          <w:rFonts w:asciiTheme="minorHAnsi" w:hAnsiTheme="minorHAnsi" w:cstheme="minorHAnsi"/>
          <w:sz w:val="32"/>
          <w:szCs w:val="32"/>
        </w:rPr>
        <w:t xml:space="preserve">Yes (Please state </w:t>
      </w:r>
      <w:r>
        <w:rPr>
          <w:rFonts w:asciiTheme="minorHAnsi" w:hAnsiTheme="minorHAnsi" w:cstheme="minorHAnsi"/>
          <w:sz w:val="32"/>
          <w:szCs w:val="32"/>
        </w:rPr>
        <w:t>how</w:t>
      </w:r>
      <w:r w:rsidRPr="006004B7">
        <w:rPr>
          <w:rFonts w:asciiTheme="minorHAnsi" w:hAnsiTheme="minorHAnsi" w:cstheme="minorHAnsi"/>
          <w:sz w:val="32"/>
          <w:szCs w:val="32"/>
        </w:rPr>
        <w:t xml:space="preserve"> in the box)</w:t>
      </w:r>
    </w:p>
    <w:p w14:paraId="672A81E0" w14:textId="77777777" w:rsidR="00356FA7" w:rsidRPr="006004B7" w:rsidRDefault="00356FA7" w:rsidP="00356FA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016A20E5" wp14:editId="5F7CA7D0">
                <wp:extent cx="5760000" cy="2187245"/>
                <wp:effectExtent l="0" t="0" r="12700" b="22860"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2187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3C5C054" id="Rectangle 27" o:spid="_x0000_s1026" style="width:453.55pt;height:17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" filled="f" strokecolor="black [3213]" strokeweight="2pt">
                <w10:anchorlock/>
              </v:rect>
            </w:pict>
          </mc:Fallback>
        </mc:AlternateContent>
      </w:r>
    </w:p>
    <w:p w14:paraId="64C55566" w14:textId="77777777" w:rsidR="00356FA7" w:rsidRPr="006004B7" w:rsidRDefault="00356FA7" w:rsidP="00356FA7">
      <w:pPr>
        <w:pStyle w:val="ListParagraph"/>
        <w:spacing w:line="360" w:lineRule="auto"/>
        <w:ind w:left="720"/>
        <w:rPr>
          <w:rFonts w:asciiTheme="minorHAnsi" w:hAnsiTheme="minorHAnsi" w:cstheme="minorHAnsi"/>
          <w:sz w:val="32"/>
          <w:szCs w:val="32"/>
        </w:rPr>
      </w:pPr>
    </w:p>
    <w:p w14:paraId="4C598E35" w14:textId="77777777" w:rsidR="0030086D" w:rsidRDefault="0030086D" w:rsidP="003B2677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7E25FB9" w14:textId="77777777" w:rsidR="009947E0" w:rsidRPr="003B2677" w:rsidRDefault="009947E0" w:rsidP="003B2677">
      <w:pPr>
        <w:pStyle w:val="ListParagraph"/>
        <w:rPr>
          <w:rFonts w:asciiTheme="minorHAnsi" w:hAnsiTheme="minorHAnsi" w:cstheme="minorHAnsi"/>
          <w:sz w:val="32"/>
          <w:szCs w:val="32"/>
        </w:rPr>
      </w:pPr>
    </w:p>
    <w:p w14:paraId="40AD1DB5" w14:textId="46B268A0" w:rsidR="0030086D" w:rsidRDefault="00356FA7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345EF7" w:rsidRPr="003B2677">
        <w:rPr>
          <w:rFonts w:asciiTheme="minorHAnsi" w:hAnsiTheme="minorHAnsi" w:cstheme="minorHAnsi"/>
          <w:b/>
          <w:bCs/>
          <w:sz w:val="32"/>
          <w:szCs w:val="32"/>
        </w:rPr>
        <w:t xml:space="preserve">How do you </w:t>
      </w:r>
      <w:r w:rsidR="008468F8" w:rsidRPr="003B2677">
        <w:rPr>
          <w:rFonts w:asciiTheme="minorHAnsi" w:hAnsiTheme="minorHAnsi" w:cstheme="minorHAnsi"/>
          <w:b/>
          <w:bCs/>
          <w:sz w:val="32"/>
          <w:szCs w:val="32"/>
        </w:rPr>
        <w:t>feel a</w:t>
      </w:r>
      <w:r w:rsidR="00345EF7" w:rsidRPr="003B2677">
        <w:rPr>
          <w:rFonts w:asciiTheme="minorHAnsi" w:hAnsiTheme="minorHAnsi" w:cstheme="minorHAnsi"/>
          <w:b/>
          <w:bCs/>
          <w:sz w:val="32"/>
          <w:szCs w:val="32"/>
        </w:rPr>
        <w:t>bout a</w:t>
      </w:r>
      <w:r w:rsidR="008468F8" w:rsidRPr="003B2677">
        <w:rPr>
          <w:rFonts w:asciiTheme="minorHAnsi" w:hAnsiTheme="minorHAnsi" w:cstheme="minorHAnsi"/>
          <w:b/>
          <w:bCs/>
          <w:sz w:val="32"/>
          <w:szCs w:val="32"/>
        </w:rPr>
        <w:t xml:space="preserve"> podcast </w:t>
      </w:r>
      <w:r w:rsidR="00345EF7" w:rsidRPr="003B2677">
        <w:rPr>
          <w:rFonts w:asciiTheme="minorHAnsi" w:hAnsiTheme="minorHAnsi" w:cstheme="minorHAnsi"/>
          <w:b/>
          <w:bCs/>
          <w:sz w:val="32"/>
          <w:szCs w:val="32"/>
        </w:rPr>
        <w:t>being used to communicate educational material about CBS?</w:t>
      </w:r>
      <w:r w:rsidR="008468F8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36C14371" w14:textId="1BB32CD7" w:rsidR="00077D49" w:rsidRPr="003B2677" w:rsidRDefault="00077D49" w:rsidP="003B2677">
      <w:pPr>
        <w:spacing w:line="360" w:lineRule="auto"/>
        <w:ind w:left="567"/>
        <w:rPr>
          <w:rFonts w:asciiTheme="minorHAnsi" w:hAnsiTheme="minorHAnsi" w:cstheme="minorHAnsi"/>
          <w:sz w:val="32"/>
          <w:szCs w:val="32"/>
        </w:rPr>
      </w:pPr>
      <w:r w:rsidRPr="003B2677">
        <w:rPr>
          <w:rFonts w:asciiTheme="minorHAnsi" w:hAnsiTheme="minorHAnsi" w:cstheme="minorHAnsi"/>
          <w:sz w:val="32"/>
          <w:szCs w:val="32"/>
        </w:rPr>
        <w:t>Please state answer in the box</w:t>
      </w:r>
    </w:p>
    <w:p w14:paraId="4CFD8953" w14:textId="3C5BEDAF" w:rsidR="00356FA7" w:rsidRDefault="00077D49" w:rsidP="003B2677">
      <w:pPr>
        <w:pStyle w:val="ListParagraph"/>
        <w:spacing w:line="360" w:lineRule="auto"/>
        <w:ind w:left="552" w:firstLine="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2DBA2512" wp14:editId="592CFCDA">
                <wp:extent cx="5760000" cy="2187245"/>
                <wp:effectExtent l="0" t="0" r="12700" b="22860"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2187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3FD123B" id="Rectangle 28" o:spid="_x0000_s1026" style="width:453.55pt;height:17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" filled="f" strokecolor="black [3213]" strokeweight="2pt">
                <w10:anchorlock/>
              </v:rect>
            </w:pict>
          </mc:Fallback>
        </mc:AlternateContent>
      </w:r>
    </w:p>
    <w:p w14:paraId="52941833" w14:textId="77777777" w:rsidR="00511F2D" w:rsidRPr="003B2677" w:rsidRDefault="00511F2D" w:rsidP="003B2677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63A6F16" w14:textId="77777777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0E364DA" w14:textId="25688528" w:rsidR="0015101C" w:rsidRPr="00DB1A24" w:rsidRDefault="002E765F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This is the end of Part </w:t>
      </w:r>
      <w:r w:rsidR="00077D49">
        <w:rPr>
          <w:rFonts w:asciiTheme="minorHAnsi" w:hAnsiTheme="minorHAnsi" w:cstheme="minorHAnsi"/>
          <w:b/>
          <w:sz w:val="32"/>
          <w:szCs w:val="32"/>
        </w:rPr>
        <w:t>B</w:t>
      </w:r>
      <w:r w:rsidR="00EB77B9" w:rsidRPr="00DB1A24">
        <w:rPr>
          <w:rFonts w:asciiTheme="minorHAnsi" w:hAnsiTheme="minorHAnsi" w:cstheme="minorHAnsi"/>
          <w:b/>
          <w:sz w:val="32"/>
          <w:szCs w:val="32"/>
        </w:rPr>
        <w:t xml:space="preserve">, 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please begin Part </w:t>
      </w:r>
      <w:r w:rsidR="00077D49">
        <w:rPr>
          <w:rFonts w:asciiTheme="minorHAnsi" w:hAnsiTheme="minorHAnsi" w:cstheme="minorHAnsi"/>
          <w:b/>
          <w:sz w:val="32"/>
          <w:szCs w:val="32"/>
        </w:rPr>
        <w:t>C</w:t>
      </w:r>
    </w:p>
    <w:p w14:paraId="1A7917A4" w14:textId="25CFEE66" w:rsidR="00631EE1" w:rsidRPr="00DB1A24" w:rsidRDefault="00964F2D" w:rsidP="004A1CC0">
      <w:pPr>
        <w:spacing w:line="360" w:lineRule="auto"/>
        <w:ind w:left="360"/>
        <w:rPr>
          <w:rFonts w:asciiTheme="minorHAnsi" w:hAnsiTheme="minorHAnsi" w:cstheme="minorHAnsi"/>
          <w:sz w:val="40"/>
          <w:szCs w:val="32"/>
        </w:rPr>
      </w:pPr>
      <w:r w:rsidRPr="00DB1A24">
        <w:rPr>
          <w:rFonts w:asciiTheme="minorHAnsi" w:hAnsiTheme="minorHAnsi" w:cstheme="minorHAnsi"/>
          <w:b/>
          <w:sz w:val="40"/>
          <w:szCs w:val="32"/>
        </w:rPr>
        <w:br w:type="page"/>
      </w:r>
    </w:p>
    <w:p w14:paraId="16009452" w14:textId="361B0448" w:rsidR="00101524" w:rsidRPr="00DB1A24" w:rsidRDefault="00101524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lastRenderedPageBreak/>
        <w:t xml:space="preserve">Part </w:t>
      </w:r>
      <w:r w:rsidR="004A1CC0">
        <w:rPr>
          <w:rFonts w:asciiTheme="minorHAnsi" w:hAnsiTheme="minorHAnsi" w:cstheme="minorHAnsi"/>
          <w:b/>
          <w:sz w:val="40"/>
          <w:szCs w:val="32"/>
          <w:u w:val="single"/>
        </w:rPr>
        <w:t>C</w:t>
      </w:r>
    </w:p>
    <w:p w14:paraId="5F215103" w14:textId="77777777" w:rsidR="00121FE4" w:rsidRPr="003D0E0A" w:rsidRDefault="00121FE4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324BFAC7" w14:textId="7FB810EE" w:rsidR="003D0E0A" w:rsidRDefault="003D0E0A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 xml:space="preserve">This </w:t>
      </w:r>
      <w:r w:rsidR="007F074F">
        <w:rPr>
          <w:rFonts w:asciiTheme="minorHAnsi" w:hAnsiTheme="minorHAnsi" w:cstheme="minorHAnsi"/>
          <w:b/>
          <w:sz w:val="32"/>
          <w:szCs w:val="32"/>
          <w:lang w:val="en-GB"/>
        </w:rPr>
        <w:t>section</w:t>
      </w:r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 xml:space="preserve"> consists of </w:t>
      </w:r>
      <w:proofErr w:type="gramStart"/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>a number of</w:t>
      </w:r>
      <w:proofErr w:type="gramEnd"/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 xml:space="preserve"> words that describe different feelings and emotions. Read each item and then </w:t>
      </w:r>
      <w:r w:rsidR="007F074F">
        <w:rPr>
          <w:rFonts w:asciiTheme="minorHAnsi" w:hAnsiTheme="minorHAnsi" w:cstheme="minorHAnsi"/>
          <w:b/>
          <w:sz w:val="32"/>
          <w:szCs w:val="32"/>
          <w:lang w:val="en-GB"/>
        </w:rPr>
        <w:t>circle</w:t>
      </w:r>
      <w:r w:rsidR="00203802">
        <w:rPr>
          <w:rFonts w:asciiTheme="minorHAnsi" w:hAnsiTheme="minorHAnsi" w:cstheme="minorHAnsi"/>
          <w:b/>
          <w:sz w:val="32"/>
          <w:szCs w:val="32"/>
          <w:lang w:val="en-GB"/>
        </w:rPr>
        <w:t xml:space="preserve"> the appropriate answer</w:t>
      </w:r>
      <w:r w:rsidR="00E673EB" w:rsidRPr="00E673EB">
        <w:rPr>
          <w:rFonts w:asciiTheme="minorHAnsi" w:hAnsiTheme="minorHAnsi" w:cstheme="minorHAnsi"/>
          <w:b/>
          <w:sz w:val="32"/>
          <w:szCs w:val="32"/>
          <w:lang w:val="en-GB"/>
        </w:rPr>
        <w:t xml:space="preserve"> that describes the way you feel general</w:t>
      </w:r>
      <w:r w:rsidR="00E673EB">
        <w:rPr>
          <w:rFonts w:asciiTheme="minorHAnsi" w:hAnsiTheme="minorHAnsi" w:cstheme="minorHAnsi"/>
          <w:b/>
          <w:sz w:val="32"/>
          <w:szCs w:val="32"/>
          <w:lang w:val="en-GB"/>
        </w:rPr>
        <w:t xml:space="preserve">ly, </w:t>
      </w:r>
      <w:proofErr w:type="gramStart"/>
      <w:r w:rsidR="00E673EB">
        <w:rPr>
          <w:rFonts w:asciiTheme="minorHAnsi" w:hAnsiTheme="minorHAnsi" w:cstheme="minorHAnsi"/>
          <w:b/>
          <w:sz w:val="32"/>
          <w:szCs w:val="32"/>
          <w:lang w:val="en-GB"/>
        </w:rPr>
        <w:t>i.e.</w:t>
      </w:r>
      <w:proofErr w:type="gramEnd"/>
      <w:r w:rsidR="00E673EB">
        <w:rPr>
          <w:rFonts w:asciiTheme="minorHAnsi" w:hAnsiTheme="minorHAnsi" w:cstheme="minorHAnsi"/>
          <w:b/>
          <w:sz w:val="32"/>
          <w:szCs w:val="32"/>
          <w:lang w:val="en-GB"/>
        </w:rPr>
        <w:t xml:space="preserve"> on average about life.</w:t>
      </w:r>
    </w:p>
    <w:p w14:paraId="6B22B287" w14:textId="77777777" w:rsidR="00466C8C" w:rsidRPr="00DB1A24" w:rsidRDefault="00466C8C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20D0E4C6" w14:textId="23329F3D" w:rsidR="003D0E0A" w:rsidRPr="00466C8C" w:rsidRDefault="00DA76A7" w:rsidP="00E673EB">
      <w:pPr>
        <w:spacing w:line="360" w:lineRule="auto"/>
        <w:ind w:left="720"/>
        <w:rPr>
          <w:rFonts w:asciiTheme="minorHAnsi" w:hAnsiTheme="minorHAnsi" w:cstheme="minorHAnsi"/>
          <w:i/>
          <w:sz w:val="32"/>
          <w:szCs w:val="32"/>
          <w:lang w:val="en-GB"/>
        </w:rPr>
      </w:pPr>
      <w:r w:rsidRPr="00466C8C">
        <w:rPr>
          <w:rFonts w:asciiTheme="minorHAnsi" w:hAnsiTheme="minorHAnsi" w:cstheme="minorHAnsi"/>
          <w:i/>
          <w:sz w:val="32"/>
          <w:szCs w:val="32"/>
          <w:lang w:val="en-GB"/>
        </w:rPr>
        <w:t>For example</w:t>
      </w:r>
      <w:r w:rsidR="00466C8C" w:rsidRPr="00466C8C">
        <w:rPr>
          <w:rFonts w:asciiTheme="minorHAnsi" w:hAnsiTheme="minorHAnsi" w:cstheme="minorHAnsi"/>
          <w:i/>
          <w:sz w:val="32"/>
          <w:szCs w:val="32"/>
          <w:lang w:val="en-GB"/>
        </w:rPr>
        <w:t>:</w:t>
      </w:r>
    </w:p>
    <w:p w14:paraId="318176A0" w14:textId="0996ACBC" w:rsidR="00466C8C" w:rsidRDefault="00466C8C" w:rsidP="00E673EB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53B8FA" wp14:editId="4EB8F0F9">
                <wp:simplePos x="0" y="0"/>
                <wp:positionH relativeFrom="column">
                  <wp:posOffset>4082415</wp:posOffset>
                </wp:positionH>
                <wp:positionV relativeFrom="paragraph">
                  <wp:posOffset>175895</wp:posOffset>
                </wp:positionV>
                <wp:extent cx="1264258" cy="652007"/>
                <wp:effectExtent l="19050" t="19050" r="12700" b="1524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258" cy="652007"/>
                        </a:xfrm>
                        <a:prstGeom prst="ellipse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D2C3BFD" id="Oval 20" o:spid="_x0000_s1026" style="position:absolute;margin-left:321.45pt;margin-top:13.85pt;width:99.55pt;height:5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" filled="f" strokecolor="black [3213]" strokeweight="3pt"/>
            </w:pict>
          </mc:Fallback>
        </mc:AlternateConten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>Interested</w:t>
      </w:r>
    </w:p>
    <w:p w14:paraId="4EB0A5D3" w14:textId="2488B655" w:rsidR="00466C8C" w:rsidRPr="007E1DBE" w:rsidRDefault="00466C8C" w:rsidP="009D00F5">
      <w:pPr>
        <w:spacing w:line="360" w:lineRule="auto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 xml:space="preserve">   </w:t>
      </w:r>
      <w:r w:rsidR="009D00F5"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4E5B9588" w14:textId="0564574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119A4B2E" w14:textId="77777777" w:rsidR="004A1CC0" w:rsidRDefault="004A1CC0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6E2C98F2" w14:textId="7294B560" w:rsidR="00875FBD" w:rsidRPr="004A1CC0" w:rsidRDefault="00A349EE" w:rsidP="004A1CC0">
      <w:pPr>
        <w:spacing w:line="360" w:lineRule="auto"/>
        <w:ind w:left="567"/>
        <w:rPr>
          <w:rFonts w:asciiTheme="minorHAnsi" w:hAnsiTheme="minorHAnsi" w:cstheme="minorHAnsi"/>
          <w:b/>
          <w:bCs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bCs/>
          <w:sz w:val="32"/>
          <w:szCs w:val="32"/>
          <w:lang w:val="en-GB"/>
        </w:rPr>
        <w:t xml:space="preserve">Please indicate an answer for </w:t>
      </w:r>
      <w:r w:rsidRPr="002200B0">
        <w:rPr>
          <w:rFonts w:asciiTheme="minorHAnsi" w:hAnsiTheme="minorHAnsi" w:cstheme="minorHAnsi"/>
          <w:b/>
          <w:bCs/>
          <w:sz w:val="32"/>
          <w:szCs w:val="32"/>
          <w:lang w:val="en-GB"/>
        </w:rPr>
        <w:t>all the questions</w:t>
      </w:r>
      <w:r>
        <w:rPr>
          <w:rFonts w:asciiTheme="minorHAnsi" w:hAnsiTheme="minorHAnsi" w:cstheme="minorHAnsi"/>
          <w:b/>
          <w:bCs/>
          <w:sz w:val="32"/>
          <w:szCs w:val="32"/>
          <w:lang w:val="en-GB"/>
        </w:rPr>
        <w:t xml:space="preserve"> and do not leave any blank.</w:t>
      </w:r>
    </w:p>
    <w:p w14:paraId="5EDA0806" w14:textId="77777777" w:rsidR="00E673EB" w:rsidRDefault="00E673EB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51275D9C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FC8FC1D" w14:textId="0A6471E6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Interested</w:t>
      </w:r>
    </w:p>
    <w:p w14:paraId="7CEA9DCD" w14:textId="59867D40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24133EB4" w14:textId="6B8511A5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6B02CEB7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09DC79A3" w14:textId="77777777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2DF3341A" w14:textId="4A32181E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Distressed</w:t>
      </w:r>
    </w:p>
    <w:p w14:paraId="66228F47" w14:textId="39740CE4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3F13B025" w14:textId="712F1DDB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3C21D21C" w14:textId="75B8B62F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lastRenderedPageBreak/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Excited</w:t>
      </w:r>
    </w:p>
    <w:p w14:paraId="7886570F" w14:textId="7041B969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50F36A1C" w14:textId="1D577382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AA0A744" w14:textId="7A53DCD7" w:rsidR="00203802" w:rsidRDefault="00203802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7E4C2F8B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69ACF57B" w14:textId="2D42C628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Upset</w:t>
      </w:r>
    </w:p>
    <w:p w14:paraId="2B524C5F" w14:textId="7C36CB43" w:rsid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7F5E38B4" w14:textId="59A3FEDA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374E8B6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FDDBA84" w14:textId="77777777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1B20C09" w14:textId="77F280C4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Strong</w:t>
      </w:r>
    </w:p>
    <w:p w14:paraId="26846BE5" w14:textId="7F7C89F8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33BA2460" w14:textId="2EB57E32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3B715C4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88592FB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4E1D6D52" w14:textId="38B7A2EF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Guilty</w:t>
      </w:r>
    </w:p>
    <w:p w14:paraId="59F7BB34" w14:textId="2D81E598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6FB2CB78" w14:textId="164BDBDE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73E9F79" w14:textId="5959ECF5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9E45BAD" w14:textId="77777777" w:rsidR="00466C8C" w:rsidRPr="007E1DBE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81DCE1F" w14:textId="2E7AD12E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Scared</w:t>
      </w:r>
    </w:p>
    <w:p w14:paraId="0A796969" w14:textId="5A4379EA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14A7043B" w14:textId="619F7ABE" w:rsidR="007E1DBE" w:rsidRDefault="007E1DBE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E34BA11" w14:textId="2D3A8F7F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A9FC072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57B39CA5" w14:textId="27DFF25B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lastRenderedPageBreak/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Hostile</w:t>
      </w:r>
    </w:p>
    <w:p w14:paraId="208D5330" w14:textId="326E5170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0878F10A" w14:textId="128555D8" w:rsidR="007E1DBE" w:rsidRDefault="007E1DBE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203B02D5" w14:textId="48E518B9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17F24DAC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0F4D0E9" w14:textId="55616300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 xml:space="preserve">Enthusiastic </w:t>
      </w:r>
    </w:p>
    <w:p w14:paraId="3AFF5A7A" w14:textId="3E651245" w:rsid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7F4D4014" w14:textId="65B78FC7" w:rsidR="00875FBD" w:rsidRDefault="00875FBD" w:rsidP="00DA76A7">
      <w:pPr>
        <w:spacing w:line="360" w:lineRule="auto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7A717E0" w14:textId="57274E8A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19FCF940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B9A6194" w14:textId="141FDDF4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Proud</w:t>
      </w:r>
    </w:p>
    <w:p w14:paraId="6C9E71A2" w14:textId="1A5CED20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6B868280" w14:textId="7AA85080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2625309E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42FFAFA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278297F" w14:textId="2592A326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Irritable</w:t>
      </w:r>
    </w:p>
    <w:p w14:paraId="36DCDF7A" w14:textId="026F3590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0BC95C18" w14:textId="27B9C9A2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1D7909AB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15AC6BC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0B7D933" w14:textId="142E2EC2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Alert</w:t>
      </w:r>
    </w:p>
    <w:p w14:paraId="281429EF" w14:textId="47346272" w:rsid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38291BD9" w14:textId="77777777" w:rsidR="002200B0" w:rsidRDefault="002200B0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4B833FE6" w14:textId="77777777" w:rsidR="002200B0" w:rsidRDefault="002200B0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3C7F2459" w14:textId="77777777" w:rsidR="001F7A59" w:rsidRDefault="001F7A59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62DEC03B" w14:textId="2EB5E4F3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lastRenderedPageBreak/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Ashamed</w:t>
      </w:r>
    </w:p>
    <w:p w14:paraId="16818B6D" w14:textId="05D7722C" w:rsid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5C0F928D" w14:textId="2E714A9E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4B485874" w14:textId="69CCD37E" w:rsidR="00875FBD" w:rsidRDefault="00875FBD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71DA7CAF" w14:textId="77777777" w:rsidR="00466C8C" w:rsidRDefault="00466C8C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48D71035" w14:textId="69A2F119" w:rsidR="007E1DBE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7E1DBE" w:rsidRPr="001F7A59">
        <w:rPr>
          <w:rFonts w:asciiTheme="minorHAnsi" w:hAnsiTheme="minorHAnsi" w:cstheme="minorHAnsi"/>
          <w:b/>
          <w:sz w:val="32"/>
          <w:szCs w:val="32"/>
          <w:lang w:val="en-GB"/>
        </w:rPr>
        <w:t>In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spired</w:t>
      </w:r>
    </w:p>
    <w:p w14:paraId="7D9591CC" w14:textId="41EDF84A" w:rsidR="007E1DBE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7E1DBE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24E3B489" w14:textId="2707BAFD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E9D3334" w14:textId="4026FC0C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2A01C8C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4CB829C2" w14:textId="696BD2CA" w:rsidR="00875FBD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Nervous</w:t>
      </w:r>
    </w:p>
    <w:p w14:paraId="5026DB82" w14:textId="1F108A1A" w:rsidR="00875FBD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875FBD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44BEFFC7" w14:textId="06E83EE0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2CF758FF" w14:textId="0F94A5BB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4A6A40A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82E42E1" w14:textId="5C2DABA7" w:rsidR="00875FBD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Determined</w:t>
      </w:r>
    </w:p>
    <w:p w14:paraId="01C88B82" w14:textId="47058809" w:rsidR="00875FBD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875FBD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085DFF42" w14:textId="07161E26" w:rsidR="00875FBD" w:rsidRDefault="00875FBD" w:rsidP="002200B0">
      <w:pPr>
        <w:spacing w:line="360" w:lineRule="auto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68F4416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EEA1DA1" w14:textId="77777777" w:rsidR="001F7A59" w:rsidRDefault="001F7A59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22B9EC2" w14:textId="709F343E" w:rsidR="00875FBD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Attentive</w:t>
      </w:r>
    </w:p>
    <w:p w14:paraId="4E76455A" w14:textId="2F0906CE" w:rsidR="00875FBD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875FBD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1E97E91C" w14:textId="369C3CBD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22D2E41F" w14:textId="37909F8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4244DC74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834C1E9" w14:textId="77777777" w:rsidR="002200B0" w:rsidRPr="007E1DBE" w:rsidRDefault="002200B0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73F6957" w14:textId="6A19AD02" w:rsidR="00875FBD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Jittery</w:t>
      </w:r>
    </w:p>
    <w:p w14:paraId="06B918C8" w14:textId="579F8B97" w:rsidR="00875FBD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875FBD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0CE32FFA" w14:textId="6397109B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D86FF47" w14:textId="77777777" w:rsidR="002200B0" w:rsidRDefault="002200B0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35D8BA1" w14:textId="77777777" w:rsidR="00875FBD" w:rsidRDefault="00875FBD" w:rsidP="002200B0">
      <w:pPr>
        <w:spacing w:line="360" w:lineRule="auto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16845DE7" w14:textId="496362BF" w:rsidR="00875FBD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Active</w:t>
      </w:r>
    </w:p>
    <w:p w14:paraId="6F13299A" w14:textId="4FEA4B5C" w:rsidR="00875FBD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875FBD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51D44209" w14:textId="5EF406B5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2B22724" w14:textId="1FC21A75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47DB3F9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FAB8EF2" w14:textId="68FDFA6D" w:rsidR="00875FBD" w:rsidRPr="001F7A59" w:rsidRDefault="001F7A59" w:rsidP="001F7A59">
      <w:pPr>
        <w:pStyle w:val="ListParagraph"/>
        <w:numPr>
          <w:ilvl w:val="0"/>
          <w:numId w:val="41"/>
        </w:num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 </w:t>
      </w:r>
      <w:r w:rsidR="00875FBD" w:rsidRPr="001F7A59">
        <w:rPr>
          <w:rFonts w:asciiTheme="minorHAnsi" w:hAnsiTheme="minorHAnsi" w:cstheme="minorHAnsi"/>
          <w:b/>
          <w:sz w:val="32"/>
          <w:szCs w:val="32"/>
          <w:lang w:val="en-GB"/>
        </w:rPr>
        <w:t>Afraid</w:t>
      </w:r>
    </w:p>
    <w:p w14:paraId="4397A418" w14:textId="178ACF61" w:rsidR="00875FBD" w:rsidRPr="007E1DBE" w:rsidRDefault="009D00F5" w:rsidP="009D00F5">
      <w:pPr>
        <w:spacing w:line="360" w:lineRule="auto"/>
        <w:ind w:left="142"/>
        <w:jc w:val="both"/>
        <w:rPr>
          <w:rFonts w:asciiTheme="minorHAnsi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ot at all/</w:t>
      </w:r>
      <w:r w:rsidR="00875FBD" w:rsidRPr="007E1DBE">
        <w:rPr>
          <w:rFonts w:asciiTheme="minorHAnsi" w:hAnsiTheme="minorHAnsi" w:cstheme="minorHAnsi"/>
          <w:sz w:val="32"/>
          <w:szCs w:val="32"/>
          <w:lang w:val="en-GB"/>
        </w:rPr>
        <w:t>Very slightly        A little        Moderately        Quite a bit        Extremely</w:t>
      </w:r>
    </w:p>
    <w:p w14:paraId="1E2621B1" w14:textId="77777777" w:rsidR="00875FBD" w:rsidRPr="007E1DBE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642BEBF" w14:textId="2EBCAC2E" w:rsidR="00121FE4" w:rsidRPr="00875FBD" w:rsidRDefault="00121FE4" w:rsidP="00875FBD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177E6DDB" w14:textId="77777777" w:rsidR="00822B7D" w:rsidRDefault="00822B7D" w:rsidP="00DB1A24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p w14:paraId="3EB568A7" w14:textId="77777777" w:rsidR="001F7A59" w:rsidRDefault="00822B7D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You have finished the Questionnaire.</w:t>
      </w:r>
      <w:r w:rsidR="00513FCB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1E13B1C6" w14:textId="005E5A28" w:rsidR="00513FCB" w:rsidRDefault="00513FCB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Please check you have filled in all questions.</w:t>
      </w:r>
    </w:p>
    <w:p w14:paraId="5F817347" w14:textId="77777777" w:rsidR="002200B0" w:rsidRDefault="002200B0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</w:p>
    <w:p w14:paraId="057AAD36" w14:textId="57A2DD61" w:rsidR="0015101C" w:rsidRPr="00DB1A24" w:rsidRDefault="00822B7D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 Thank you</w:t>
      </w:r>
      <w:r w:rsidR="00EB77B9" w:rsidRPr="00DB1A24">
        <w:rPr>
          <w:rFonts w:asciiTheme="minorHAnsi" w:hAnsiTheme="minorHAnsi" w:cstheme="minorHAnsi"/>
          <w:b/>
          <w:sz w:val="32"/>
          <w:szCs w:val="32"/>
        </w:rPr>
        <w:t xml:space="preserve"> for your time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. </w:t>
      </w:r>
    </w:p>
    <w:p w14:paraId="6225A404" w14:textId="08E2A78B" w:rsidR="00121FE4" w:rsidRPr="00822B7D" w:rsidRDefault="00121FE4" w:rsidP="00DB1A24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sectPr w:rsidR="00121FE4" w:rsidRPr="00822B7D" w:rsidSect="0015101C">
      <w:footerReference w:type="default" r:id="rId11"/>
      <w:pgSz w:w="11910" w:h="16840"/>
      <w:pgMar w:top="1134" w:right="1021" w:bottom="278" w:left="102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3B4F3" w14:textId="77777777" w:rsidR="00AB0D1D" w:rsidRDefault="00AB0D1D" w:rsidP="00CD5637">
      <w:r>
        <w:separator/>
      </w:r>
    </w:p>
  </w:endnote>
  <w:endnote w:type="continuationSeparator" w:id="0">
    <w:p w14:paraId="34BACBA4" w14:textId="77777777" w:rsidR="00AB0D1D" w:rsidRDefault="00AB0D1D" w:rsidP="00CD5637">
      <w:r>
        <w:continuationSeparator/>
      </w:r>
    </w:p>
  </w:endnote>
  <w:endnote w:type="continuationNotice" w:id="1">
    <w:p w14:paraId="45164876" w14:textId="77777777" w:rsidR="00AB0D1D" w:rsidRDefault="00AB0D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</w:rPr>
      <w:id w:val="268442520"/>
      <w:docPartObj>
        <w:docPartGallery w:val="Page Numbers (Bottom of Page)"/>
        <w:docPartUnique/>
      </w:docPartObj>
    </w:sdtPr>
    <w:sdtEndPr>
      <w:rPr>
        <w:noProof/>
        <w:sz w:val="40"/>
      </w:rPr>
    </w:sdtEndPr>
    <w:sdtContent>
      <w:p w14:paraId="2C1251B7" w14:textId="5DFA0DBD" w:rsidR="00466C8C" w:rsidRPr="00822B7D" w:rsidRDefault="00466C8C">
        <w:pPr>
          <w:pStyle w:val="Footer"/>
          <w:jc w:val="center"/>
          <w:rPr>
            <w:sz w:val="40"/>
          </w:rPr>
        </w:pPr>
        <w:r w:rsidRPr="00822B7D">
          <w:rPr>
            <w:sz w:val="40"/>
          </w:rPr>
          <w:fldChar w:fldCharType="begin"/>
        </w:r>
        <w:r w:rsidRPr="00822B7D">
          <w:rPr>
            <w:sz w:val="40"/>
          </w:rPr>
          <w:instrText xml:space="preserve"> PAGE   \* MERGEFORMAT </w:instrText>
        </w:r>
        <w:r w:rsidRPr="00822B7D">
          <w:rPr>
            <w:sz w:val="40"/>
          </w:rPr>
          <w:fldChar w:fldCharType="separate"/>
        </w:r>
        <w:r w:rsidR="00290AD9">
          <w:rPr>
            <w:noProof/>
            <w:sz w:val="40"/>
          </w:rPr>
          <w:t>4</w:t>
        </w:r>
        <w:r w:rsidRPr="00822B7D">
          <w:rPr>
            <w:noProof/>
            <w:sz w:val="40"/>
          </w:rPr>
          <w:fldChar w:fldCharType="end"/>
        </w:r>
      </w:p>
    </w:sdtContent>
  </w:sdt>
  <w:p w14:paraId="7DE5CB70" w14:textId="5334CFBC" w:rsidR="00466C8C" w:rsidRPr="00822B7D" w:rsidRDefault="00466C8C">
    <w:pPr>
      <w:pStyle w:val="BodyText"/>
      <w:spacing w:line="14" w:lineRule="auto"/>
      <w:rPr>
        <w:sz w:val="3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A2DA4" w14:textId="77777777" w:rsidR="00AB0D1D" w:rsidRDefault="00AB0D1D" w:rsidP="00CD5637">
      <w:r>
        <w:separator/>
      </w:r>
    </w:p>
  </w:footnote>
  <w:footnote w:type="continuationSeparator" w:id="0">
    <w:p w14:paraId="687D2AF1" w14:textId="77777777" w:rsidR="00AB0D1D" w:rsidRDefault="00AB0D1D" w:rsidP="00CD5637">
      <w:r>
        <w:continuationSeparator/>
      </w:r>
    </w:p>
  </w:footnote>
  <w:footnote w:type="continuationNotice" w:id="1">
    <w:p w14:paraId="0C135DC2" w14:textId="77777777" w:rsidR="00AB0D1D" w:rsidRDefault="00AB0D1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073B1"/>
    <w:multiLevelType w:val="hybridMultilevel"/>
    <w:tmpl w:val="2722B62A"/>
    <w:lvl w:ilvl="0" w:tplc="08090003">
      <w:start w:val="1"/>
      <w:numFmt w:val="bullet"/>
      <w:lvlText w:val="o"/>
      <w:lvlJc w:val="left"/>
      <w:pPr>
        <w:ind w:left="57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" w15:restartNumberingAfterBreak="0">
    <w:nsid w:val="04FB41DE"/>
    <w:multiLevelType w:val="hybridMultilevel"/>
    <w:tmpl w:val="4FB89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B4D44"/>
    <w:multiLevelType w:val="hybridMultilevel"/>
    <w:tmpl w:val="BC4AE8C6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" w15:restartNumberingAfterBreak="0">
    <w:nsid w:val="149D7453"/>
    <w:multiLevelType w:val="hybridMultilevel"/>
    <w:tmpl w:val="A8A09D20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17BC4C85"/>
    <w:multiLevelType w:val="hybridMultilevel"/>
    <w:tmpl w:val="8BD6179E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5" w15:restartNumberingAfterBreak="0">
    <w:nsid w:val="1933748A"/>
    <w:multiLevelType w:val="hybridMultilevel"/>
    <w:tmpl w:val="655045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D2B49"/>
    <w:multiLevelType w:val="hybridMultilevel"/>
    <w:tmpl w:val="82D6B6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235D7"/>
    <w:multiLevelType w:val="hybridMultilevel"/>
    <w:tmpl w:val="66FC37AC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8" w15:restartNumberingAfterBreak="0">
    <w:nsid w:val="1FCC194E"/>
    <w:multiLevelType w:val="hybridMultilevel"/>
    <w:tmpl w:val="E69C7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26460"/>
    <w:multiLevelType w:val="hybridMultilevel"/>
    <w:tmpl w:val="67E05E1E"/>
    <w:lvl w:ilvl="0" w:tplc="2E12F0F6">
      <w:start w:val="8"/>
      <w:numFmt w:val="decimal"/>
      <w:lvlText w:val="%1."/>
      <w:lvlJc w:val="left"/>
      <w:pPr>
        <w:ind w:left="770" w:hanging="41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EB0504"/>
    <w:multiLevelType w:val="hybridMultilevel"/>
    <w:tmpl w:val="14E63650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1" w15:restartNumberingAfterBreak="0">
    <w:nsid w:val="25EA3733"/>
    <w:multiLevelType w:val="hybridMultilevel"/>
    <w:tmpl w:val="BB4E3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1975F9"/>
    <w:multiLevelType w:val="hybridMultilevel"/>
    <w:tmpl w:val="5EE268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7F4DA6"/>
    <w:multiLevelType w:val="hybridMultilevel"/>
    <w:tmpl w:val="5920AA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FA3753"/>
    <w:multiLevelType w:val="hybridMultilevel"/>
    <w:tmpl w:val="386C0B10"/>
    <w:lvl w:ilvl="0" w:tplc="08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5" w15:restartNumberingAfterBreak="0">
    <w:nsid w:val="34556366"/>
    <w:multiLevelType w:val="hybridMultilevel"/>
    <w:tmpl w:val="F5405D46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6" w15:restartNumberingAfterBreak="0">
    <w:nsid w:val="387F2E02"/>
    <w:multiLevelType w:val="hybridMultilevel"/>
    <w:tmpl w:val="69D6A6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EC665B"/>
    <w:multiLevelType w:val="hybridMultilevel"/>
    <w:tmpl w:val="0D7470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2F4C28"/>
    <w:multiLevelType w:val="hybridMultilevel"/>
    <w:tmpl w:val="A2F8B698"/>
    <w:lvl w:ilvl="0" w:tplc="7E2C0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A62365"/>
    <w:multiLevelType w:val="hybridMultilevel"/>
    <w:tmpl w:val="395020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1C2C93"/>
    <w:multiLevelType w:val="hybridMultilevel"/>
    <w:tmpl w:val="847298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1D066C"/>
    <w:multiLevelType w:val="hybridMultilevel"/>
    <w:tmpl w:val="BAB408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A137EB"/>
    <w:multiLevelType w:val="hybridMultilevel"/>
    <w:tmpl w:val="EBFCCA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651E41"/>
    <w:multiLevelType w:val="hybridMultilevel"/>
    <w:tmpl w:val="CF7A0AD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92C500B"/>
    <w:multiLevelType w:val="hybridMultilevel"/>
    <w:tmpl w:val="FF420D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527921"/>
    <w:multiLevelType w:val="hybridMultilevel"/>
    <w:tmpl w:val="4CC0DE34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26" w15:restartNumberingAfterBreak="0">
    <w:nsid w:val="51E3365F"/>
    <w:multiLevelType w:val="hybridMultilevel"/>
    <w:tmpl w:val="46ACC1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ED2F97"/>
    <w:multiLevelType w:val="hybridMultilevel"/>
    <w:tmpl w:val="EB4EBA22"/>
    <w:lvl w:ilvl="0" w:tplc="5658DC02">
      <w:start w:val="1"/>
      <w:numFmt w:val="decimal"/>
      <w:lvlText w:val="%1."/>
      <w:lvlJc w:val="left"/>
      <w:pPr>
        <w:ind w:left="1180" w:hanging="360"/>
      </w:pPr>
      <w:rPr>
        <w:rFonts w:hint="default"/>
        <w:b w:val="0"/>
        <w:bCs/>
        <w:w w:val="100"/>
      </w:rPr>
    </w:lvl>
    <w:lvl w:ilvl="1" w:tplc="08090019" w:tentative="1">
      <w:start w:val="1"/>
      <w:numFmt w:val="lowerLetter"/>
      <w:lvlText w:val="%2."/>
      <w:lvlJc w:val="left"/>
      <w:pPr>
        <w:ind w:left="1900" w:hanging="360"/>
      </w:pPr>
    </w:lvl>
    <w:lvl w:ilvl="2" w:tplc="0809001B" w:tentative="1">
      <w:start w:val="1"/>
      <w:numFmt w:val="lowerRoman"/>
      <w:lvlText w:val="%3."/>
      <w:lvlJc w:val="right"/>
      <w:pPr>
        <w:ind w:left="2620" w:hanging="180"/>
      </w:pPr>
    </w:lvl>
    <w:lvl w:ilvl="3" w:tplc="0809000F" w:tentative="1">
      <w:start w:val="1"/>
      <w:numFmt w:val="decimal"/>
      <w:lvlText w:val="%4."/>
      <w:lvlJc w:val="left"/>
      <w:pPr>
        <w:ind w:left="3340" w:hanging="360"/>
      </w:pPr>
    </w:lvl>
    <w:lvl w:ilvl="4" w:tplc="08090019" w:tentative="1">
      <w:start w:val="1"/>
      <w:numFmt w:val="lowerLetter"/>
      <w:lvlText w:val="%5."/>
      <w:lvlJc w:val="left"/>
      <w:pPr>
        <w:ind w:left="4060" w:hanging="360"/>
      </w:pPr>
    </w:lvl>
    <w:lvl w:ilvl="5" w:tplc="0809001B" w:tentative="1">
      <w:start w:val="1"/>
      <w:numFmt w:val="lowerRoman"/>
      <w:lvlText w:val="%6."/>
      <w:lvlJc w:val="right"/>
      <w:pPr>
        <w:ind w:left="4780" w:hanging="180"/>
      </w:pPr>
    </w:lvl>
    <w:lvl w:ilvl="6" w:tplc="0809000F" w:tentative="1">
      <w:start w:val="1"/>
      <w:numFmt w:val="decimal"/>
      <w:lvlText w:val="%7."/>
      <w:lvlJc w:val="left"/>
      <w:pPr>
        <w:ind w:left="5500" w:hanging="360"/>
      </w:pPr>
    </w:lvl>
    <w:lvl w:ilvl="7" w:tplc="08090019" w:tentative="1">
      <w:start w:val="1"/>
      <w:numFmt w:val="lowerLetter"/>
      <w:lvlText w:val="%8."/>
      <w:lvlJc w:val="left"/>
      <w:pPr>
        <w:ind w:left="6220" w:hanging="360"/>
      </w:pPr>
    </w:lvl>
    <w:lvl w:ilvl="8" w:tplc="08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28" w15:restartNumberingAfterBreak="0">
    <w:nsid w:val="51F578FC"/>
    <w:multiLevelType w:val="hybridMultilevel"/>
    <w:tmpl w:val="63E265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D8789A"/>
    <w:multiLevelType w:val="hybridMultilevel"/>
    <w:tmpl w:val="05E0C7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AA3D68"/>
    <w:multiLevelType w:val="hybridMultilevel"/>
    <w:tmpl w:val="21E013C2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1" w15:restartNumberingAfterBreak="0">
    <w:nsid w:val="5B0C1D0F"/>
    <w:multiLevelType w:val="hybridMultilevel"/>
    <w:tmpl w:val="F2DEC4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EF13B0"/>
    <w:multiLevelType w:val="hybridMultilevel"/>
    <w:tmpl w:val="D4B856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094810"/>
    <w:multiLevelType w:val="hybridMultilevel"/>
    <w:tmpl w:val="AA867CCA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4" w15:restartNumberingAfterBreak="0">
    <w:nsid w:val="5E773577"/>
    <w:multiLevelType w:val="hybridMultilevel"/>
    <w:tmpl w:val="ED846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AB34DD"/>
    <w:multiLevelType w:val="hybridMultilevel"/>
    <w:tmpl w:val="9C8E7FBC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6" w15:restartNumberingAfterBreak="0">
    <w:nsid w:val="64F14A31"/>
    <w:multiLevelType w:val="hybridMultilevel"/>
    <w:tmpl w:val="F64A0EAA"/>
    <w:lvl w:ilvl="0" w:tplc="A2C61214">
      <w:start w:val="10"/>
      <w:numFmt w:val="decimal"/>
      <w:lvlText w:val="%1."/>
      <w:lvlJc w:val="left"/>
      <w:pPr>
        <w:ind w:left="552" w:hanging="41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7F7631"/>
    <w:multiLevelType w:val="hybridMultilevel"/>
    <w:tmpl w:val="2B1C17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1F3FCE"/>
    <w:multiLevelType w:val="hybridMultilevel"/>
    <w:tmpl w:val="F3767F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7451F6"/>
    <w:multiLevelType w:val="hybridMultilevel"/>
    <w:tmpl w:val="FE4A1A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BC348A"/>
    <w:multiLevelType w:val="hybridMultilevel"/>
    <w:tmpl w:val="AD5E820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438699">
    <w:abstractNumId w:val="10"/>
  </w:num>
  <w:num w:numId="2" w16cid:durableId="183054648">
    <w:abstractNumId w:val="7"/>
  </w:num>
  <w:num w:numId="3" w16cid:durableId="557787815">
    <w:abstractNumId w:val="33"/>
  </w:num>
  <w:num w:numId="4" w16cid:durableId="1058013506">
    <w:abstractNumId w:val="25"/>
  </w:num>
  <w:num w:numId="5" w16cid:durableId="1806897808">
    <w:abstractNumId w:val="30"/>
  </w:num>
  <w:num w:numId="6" w16cid:durableId="264002748">
    <w:abstractNumId w:val="35"/>
  </w:num>
  <w:num w:numId="7" w16cid:durableId="199246779">
    <w:abstractNumId w:val="2"/>
  </w:num>
  <w:num w:numId="8" w16cid:durableId="575745882">
    <w:abstractNumId w:val="27"/>
  </w:num>
  <w:num w:numId="9" w16cid:durableId="2111655992">
    <w:abstractNumId w:val="37"/>
  </w:num>
  <w:num w:numId="10" w16cid:durableId="1705791992">
    <w:abstractNumId w:val="0"/>
  </w:num>
  <w:num w:numId="11" w16cid:durableId="1958559311">
    <w:abstractNumId w:val="12"/>
  </w:num>
  <w:num w:numId="12" w16cid:durableId="1791627177">
    <w:abstractNumId w:val="21"/>
  </w:num>
  <w:num w:numId="13" w16cid:durableId="538247350">
    <w:abstractNumId w:val="39"/>
  </w:num>
  <w:num w:numId="14" w16cid:durableId="1911848740">
    <w:abstractNumId w:val="20"/>
  </w:num>
  <w:num w:numId="15" w16cid:durableId="2008819828">
    <w:abstractNumId w:val="16"/>
  </w:num>
  <w:num w:numId="16" w16cid:durableId="1916890114">
    <w:abstractNumId w:val="19"/>
  </w:num>
  <w:num w:numId="17" w16cid:durableId="381561565">
    <w:abstractNumId w:val="8"/>
  </w:num>
  <w:num w:numId="18" w16cid:durableId="1595357826">
    <w:abstractNumId w:val="29"/>
  </w:num>
  <w:num w:numId="19" w16cid:durableId="410781497">
    <w:abstractNumId w:val="17"/>
  </w:num>
  <w:num w:numId="20" w16cid:durableId="634220287">
    <w:abstractNumId w:val="32"/>
  </w:num>
  <w:num w:numId="21" w16cid:durableId="234975270">
    <w:abstractNumId w:val="38"/>
  </w:num>
  <w:num w:numId="22" w16cid:durableId="2007510588">
    <w:abstractNumId w:val="28"/>
  </w:num>
  <w:num w:numId="23" w16cid:durableId="999818905">
    <w:abstractNumId w:val="24"/>
  </w:num>
  <w:num w:numId="24" w16cid:durableId="1724714023">
    <w:abstractNumId w:val="31"/>
  </w:num>
  <w:num w:numId="25" w16cid:durableId="1064986065">
    <w:abstractNumId w:val="26"/>
  </w:num>
  <w:num w:numId="26" w16cid:durableId="646280968">
    <w:abstractNumId w:val="5"/>
  </w:num>
  <w:num w:numId="27" w16cid:durableId="1612592080">
    <w:abstractNumId w:val="13"/>
  </w:num>
  <w:num w:numId="28" w16cid:durableId="2132555168">
    <w:abstractNumId w:val="22"/>
  </w:num>
  <w:num w:numId="29" w16cid:durableId="1445005484">
    <w:abstractNumId w:val="40"/>
  </w:num>
  <w:num w:numId="30" w16cid:durableId="2039617605">
    <w:abstractNumId w:val="15"/>
  </w:num>
  <w:num w:numId="31" w16cid:durableId="1417432973">
    <w:abstractNumId w:val="6"/>
  </w:num>
  <w:num w:numId="32" w16cid:durableId="313417732">
    <w:abstractNumId w:val="14"/>
  </w:num>
  <w:num w:numId="33" w16cid:durableId="875242196">
    <w:abstractNumId w:val="4"/>
  </w:num>
  <w:num w:numId="34" w16cid:durableId="1431583751">
    <w:abstractNumId w:val="1"/>
  </w:num>
  <w:num w:numId="35" w16cid:durableId="772673569">
    <w:abstractNumId w:val="11"/>
  </w:num>
  <w:num w:numId="36" w16cid:durableId="816921538">
    <w:abstractNumId w:val="34"/>
  </w:num>
  <w:num w:numId="37" w16cid:durableId="1689402249">
    <w:abstractNumId w:val="3"/>
  </w:num>
  <w:num w:numId="38" w16cid:durableId="487017635">
    <w:abstractNumId w:val="18"/>
  </w:num>
  <w:num w:numId="39" w16cid:durableId="1708525291">
    <w:abstractNumId w:val="36"/>
  </w:num>
  <w:num w:numId="40" w16cid:durableId="1418937583">
    <w:abstractNumId w:val="23"/>
  </w:num>
  <w:num w:numId="41" w16cid:durableId="1190724775">
    <w:abstractNumId w:val="9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049"/>
    <w:rsid w:val="0001212E"/>
    <w:rsid w:val="00012227"/>
    <w:rsid w:val="00037B27"/>
    <w:rsid w:val="00053D22"/>
    <w:rsid w:val="0005587B"/>
    <w:rsid w:val="000624B6"/>
    <w:rsid w:val="000646D3"/>
    <w:rsid w:val="00066155"/>
    <w:rsid w:val="00077D49"/>
    <w:rsid w:val="00080206"/>
    <w:rsid w:val="0009648B"/>
    <w:rsid w:val="000B0F0F"/>
    <w:rsid w:val="000C67B6"/>
    <w:rsid w:val="000D298E"/>
    <w:rsid w:val="000D6D07"/>
    <w:rsid w:val="000D70F9"/>
    <w:rsid w:val="000D71C7"/>
    <w:rsid w:val="000E3F20"/>
    <w:rsid w:val="000F2EF6"/>
    <w:rsid w:val="00101524"/>
    <w:rsid w:val="0011147C"/>
    <w:rsid w:val="00121FE4"/>
    <w:rsid w:val="001228AF"/>
    <w:rsid w:val="00135B43"/>
    <w:rsid w:val="0015086B"/>
    <w:rsid w:val="0015101C"/>
    <w:rsid w:val="001604A5"/>
    <w:rsid w:val="00166757"/>
    <w:rsid w:val="00192C87"/>
    <w:rsid w:val="0019339A"/>
    <w:rsid w:val="00193D19"/>
    <w:rsid w:val="001B4827"/>
    <w:rsid w:val="001D5338"/>
    <w:rsid w:val="001E14B0"/>
    <w:rsid w:val="001F7A59"/>
    <w:rsid w:val="00200F81"/>
    <w:rsid w:val="00203802"/>
    <w:rsid w:val="002200B0"/>
    <w:rsid w:val="00225D35"/>
    <w:rsid w:val="00227794"/>
    <w:rsid w:val="00231765"/>
    <w:rsid w:val="00237264"/>
    <w:rsid w:val="00240AA9"/>
    <w:rsid w:val="00247F1B"/>
    <w:rsid w:val="002727DA"/>
    <w:rsid w:val="00290AD9"/>
    <w:rsid w:val="0029736B"/>
    <w:rsid w:val="002A1228"/>
    <w:rsid w:val="002C4643"/>
    <w:rsid w:val="002E765F"/>
    <w:rsid w:val="002F2FA0"/>
    <w:rsid w:val="002F630C"/>
    <w:rsid w:val="0030086D"/>
    <w:rsid w:val="00315B89"/>
    <w:rsid w:val="00317B4E"/>
    <w:rsid w:val="00317E4F"/>
    <w:rsid w:val="0032620E"/>
    <w:rsid w:val="00341C2C"/>
    <w:rsid w:val="00343CBC"/>
    <w:rsid w:val="00345EF7"/>
    <w:rsid w:val="00354DCF"/>
    <w:rsid w:val="00356FA7"/>
    <w:rsid w:val="003A3A4E"/>
    <w:rsid w:val="003B2677"/>
    <w:rsid w:val="003D0E0A"/>
    <w:rsid w:val="003E13D3"/>
    <w:rsid w:val="003E2562"/>
    <w:rsid w:val="003F58E2"/>
    <w:rsid w:val="003F7CBE"/>
    <w:rsid w:val="00427AC1"/>
    <w:rsid w:val="00434E68"/>
    <w:rsid w:val="00441B2D"/>
    <w:rsid w:val="00454A6D"/>
    <w:rsid w:val="00466C8C"/>
    <w:rsid w:val="004A1CC0"/>
    <w:rsid w:val="004A2713"/>
    <w:rsid w:val="004A6ED5"/>
    <w:rsid w:val="004C732B"/>
    <w:rsid w:val="004D581B"/>
    <w:rsid w:val="004E60A5"/>
    <w:rsid w:val="004F381D"/>
    <w:rsid w:val="004F4FB1"/>
    <w:rsid w:val="005027B8"/>
    <w:rsid w:val="00511F2D"/>
    <w:rsid w:val="00512EF7"/>
    <w:rsid w:val="00513FCB"/>
    <w:rsid w:val="00532E66"/>
    <w:rsid w:val="00552D22"/>
    <w:rsid w:val="00574CB5"/>
    <w:rsid w:val="00575049"/>
    <w:rsid w:val="00594035"/>
    <w:rsid w:val="005A28E2"/>
    <w:rsid w:val="005C14BC"/>
    <w:rsid w:val="005C2FA5"/>
    <w:rsid w:val="005D6DEC"/>
    <w:rsid w:val="006004B7"/>
    <w:rsid w:val="00615EC6"/>
    <w:rsid w:val="00631EE1"/>
    <w:rsid w:val="006323A0"/>
    <w:rsid w:val="00635EE1"/>
    <w:rsid w:val="00646983"/>
    <w:rsid w:val="00655BD2"/>
    <w:rsid w:val="006656B8"/>
    <w:rsid w:val="00680749"/>
    <w:rsid w:val="006D17B6"/>
    <w:rsid w:val="006D6B2E"/>
    <w:rsid w:val="006E65B5"/>
    <w:rsid w:val="006F2B13"/>
    <w:rsid w:val="00712354"/>
    <w:rsid w:val="007149E9"/>
    <w:rsid w:val="007701A7"/>
    <w:rsid w:val="007718AC"/>
    <w:rsid w:val="00771D2B"/>
    <w:rsid w:val="00774D5F"/>
    <w:rsid w:val="00791A1C"/>
    <w:rsid w:val="007B3675"/>
    <w:rsid w:val="007B417B"/>
    <w:rsid w:val="007D3E8A"/>
    <w:rsid w:val="007E1DBE"/>
    <w:rsid w:val="007F074F"/>
    <w:rsid w:val="00815AF6"/>
    <w:rsid w:val="00816617"/>
    <w:rsid w:val="00822B7D"/>
    <w:rsid w:val="008261E5"/>
    <w:rsid w:val="0083371C"/>
    <w:rsid w:val="008468F8"/>
    <w:rsid w:val="008559F2"/>
    <w:rsid w:val="008617C4"/>
    <w:rsid w:val="0086180E"/>
    <w:rsid w:val="0086729B"/>
    <w:rsid w:val="008747C3"/>
    <w:rsid w:val="00875CBE"/>
    <w:rsid w:val="00875FBD"/>
    <w:rsid w:val="00885BA7"/>
    <w:rsid w:val="008A745A"/>
    <w:rsid w:val="008B1F77"/>
    <w:rsid w:val="008D7A4B"/>
    <w:rsid w:val="008E3376"/>
    <w:rsid w:val="008E7172"/>
    <w:rsid w:val="009017C9"/>
    <w:rsid w:val="00924BFF"/>
    <w:rsid w:val="0093480D"/>
    <w:rsid w:val="0094005C"/>
    <w:rsid w:val="00964F2D"/>
    <w:rsid w:val="0099454D"/>
    <w:rsid w:val="009947E0"/>
    <w:rsid w:val="009D00F5"/>
    <w:rsid w:val="009E6EF3"/>
    <w:rsid w:val="009F41D7"/>
    <w:rsid w:val="00A01E1A"/>
    <w:rsid w:val="00A0304E"/>
    <w:rsid w:val="00A349EE"/>
    <w:rsid w:val="00A57B43"/>
    <w:rsid w:val="00A65CC3"/>
    <w:rsid w:val="00A7163B"/>
    <w:rsid w:val="00A859EE"/>
    <w:rsid w:val="00AB0492"/>
    <w:rsid w:val="00AB0D1D"/>
    <w:rsid w:val="00AB7932"/>
    <w:rsid w:val="00AE46B0"/>
    <w:rsid w:val="00B164A1"/>
    <w:rsid w:val="00B50C89"/>
    <w:rsid w:val="00B52BB6"/>
    <w:rsid w:val="00B543F1"/>
    <w:rsid w:val="00B65292"/>
    <w:rsid w:val="00B859F6"/>
    <w:rsid w:val="00B91E4F"/>
    <w:rsid w:val="00BA0CA9"/>
    <w:rsid w:val="00BB3750"/>
    <w:rsid w:val="00BC0E34"/>
    <w:rsid w:val="00BC1C2F"/>
    <w:rsid w:val="00BD7F33"/>
    <w:rsid w:val="00BE1BC2"/>
    <w:rsid w:val="00C33A6B"/>
    <w:rsid w:val="00C5055E"/>
    <w:rsid w:val="00C72289"/>
    <w:rsid w:val="00C8533C"/>
    <w:rsid w:val="00C85B63"/>
    <w:rsid w:val="00C91299"/>
    <w:rsid w:val="00CA0609"/>
    <w:rsid w:val="00CA6D19"/>
    <w:rsid w:val="00CB4035"/>
    <w:rsid w:val="00CD5637"/>
    <w:rsid w:val="00CE25B2"/>
    <w:rsid w:val="00CE415E"/>
    <w:rsid w:val="00CF23EB"/>
    <w:rsid w:val="00D17F81"/>
    <w:rsid w:val="00D35CAD"/>
    <w:rsid w:val="00D44B84"/>
    <w:rsid w:val="00D44F39"/>
    <w:rsid w:val="00D52C8D"/>
    <w:rsid w:val="00D8323E"/>
    <w:rsid w:val="00D87E14"/>
    <w:rsid w:val="00DA76A7"/>
    <w:rsid w:val="00DB1A24"/>
    <w:rsid w:val="00DB4C25"/>
    <w:rsid w:val="00DC449D"/>
    <w:rsid w:val="00E0777B"/>
    <w:rsid w:val="00E22FD4"/>
    <w:rsid w:val="00E32248"/>
    <w:rsid w:val="00E471C0"/>
    <w:rsid w:val="00E673EB"/>
    <w:rsid w:val="00E76E31"/>
    <w:rsid w:val="00E9556D"/>
    <w:rsid w:val="00E97498"/>
    <w:rsid w:val="00EA4D52"/>
    <w:rsid w:val="00EB1FCC"/>
    <w:rsid w:val="00EB3665"/>
    <w:rsid w:val="00EB77B9"/>
    <w:rsid w:val="00EC2425"/>
    <w:rsid w:val="00ED67F2"/>
    <w:rsid w:val="00F02C09"/>
    <w:rsid w:val="00F2563B"/>
    <w:rsid w:val="00F25FC2"/>
    <w:rsid w:val="00F30407"/>
    <w:rsid w:val="00F32FCC"/>
    <w:rsid w:val="00F44676"/>
    <w:rsid w:val="00F93B11"/>
    <w:rsid w:val="00F94A69"/>
    <w:rsid w:val="00FA6EFA"/>
    <w:rsid w:val="00FC0362"/>
    <w:rsid w:val="00FC1C2C"/>
    <w:rsid w:val="00FF0C9C"/>
    <w:rsid w:val="17DF7322"/>
    <w:rsid w:val="1B1713E4"/>
    <w:rsid w:val="1E4EB4A6"/>
    <w:rsid w:val="28D03182"/>
    <w:rsid w:val="2DE76AA4"/>
    <w:rsid w:val="46991E13"/>
    <w:rsid w:val="4DBEAF62"/>
    <w:rsid w:val="4F73A820"/>
    <w:rsid w:val="510F7881"/>
    <w:rsid w:val="71FD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2F78E"/>
  <w15:docId w15:val="{97403515-9E83-4284-A786-82B01050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527" w:hanging="427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7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2Char">
    <w:name w:val="Heading 2 Char"/>
    <w:basedOn w:val="DefaultParagraphFont"/>
    <w:link w:val="Heading2"/>
    <w:uiPriority w:val="9"/>
    <w:rsid w:val="0022779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D56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63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D56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637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1B4827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6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E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E3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E31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E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E31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22B7D"/>
  </w:style>
  <w:style w:type="table" w:styleId="TableGrid">
    <w:name w:val="Table Grid"/>
    <w:basedOn w:val="TableNormal"/>
    <w:uiPriority w:val="39"/>
    <w:rsid w:val="002F2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5EC6"/>
    <w:pPr>
      <w:widowControl/>
      <w:autoSpaceDE/>
      <w:autoSpaceDN/>
    </w:pPr>
    <w:rPr>
      <w:rFonts w:ascii="Calibri" w:eastAsia="Calibri" w:hAnsi="Calibri" w:cs="Calibri"/>
    </w:rPr>
  </w:style>
  <w:style w:type="character" w:styleId="Mention">
    <w:name w:val="Mention"/>
    <w:basedOn w:val="DefaultParagraphFont"/>
    <w:uiPriority w:val="99"/>
    <w:unhideWhenUsed/>
    <w:rsid w:val="004F4FB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2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9C09416E85624EAD474F4D9E20182E" ma:contentTypeVersion="14" ma:contentTypeDescription="Create a new document." ma:contentTypeScope="" ma:versionID="169a55d19cae12ce90d6589261f822ec">
  <xsd:schema xmlns:xsd="http://www.w3.org/2001/XMLSchema" xmlns:xs="http://www.w3.org/2001/XMLSchema" xmlns:p="http://schemas.microsoft.com/office/2006/metadata/properties" xmlns:ns3="321ec1f2-3093-4125-987f-48a2ee90cce8" xmlns:ns4="a31767a4-a4e3-4f8b-92c1-3f55d33c1c07" targetNamespace="http://schemas.microsoft.com/office/2006/metadata/properties" ma:root="true" ma:fieldsID="306aac6c6dbb0c3852d0f2c15bedc6c7" ns3:_="" ns4:_="">
    <xsd:import namespace="321ec1f2-3093-4125-987f-48a2ee90cce8"/>
    <xsd:import namespace="a31767a4-a4e3-4f8b-92c1-3f55d33c1c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ec1f2-3093-4125-987f-48a2ee90cc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767a4-a4e3-4f8b-92c1-3f55d33c1c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044F07-4105-4E5D-9AE4-AE24B522B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ec1f2-3093-4125-987f-48a2ee90cce8"/>
    <ds:schemaRef ds:uri="a31767a4-a4e3-4f8b-92c1-3f55d33c1c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60374B-B21B-4401-985F-6AE91516C1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3CD403-8E51-465F-A4E6-07E046238D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95179D-2063-42A3-897A-1504DFE19D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6</Pages>
  <Words>1000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ggins, Bethany</dc:creator>
  <cp:lastModifiedBy>Higgins, Bethany</cp:lastModifiedBy>
  <cp:revision>13</cp:revision>
  <dcterms:created xsi:type="dcterms:W3CDTF">2022-11-02T10:16:00Z</dcterms:created>
  <dcterms:modified xsi:type="dcterms:W3CDTF">2023-07-1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01T00:00:00Z</vt:filetime>
  </property>
  <property fmtid="{D5CDD505-2E9C-101B-9397-08002B2CF9AE}" pid="3" name="Creator">
    <vt:lpwstr>PDFium</vt:lpwstr>
  </property>
  <property fmtid="{D5CDD505-2E9C-101B-9397-08002B2CF9AE}" pid="4" name="LastSaved">
    <vt:filetime>2021-06-01T00:00:00Z</vt:filetime>
  </property>
  <property fmtid="{D5CDD505-2E9C-101B-9397-08002B2CF9AE}" pid="5" name="ContentTypeId">
    <vt:lpwstr>0x0101009B9C09416E85624EAD474F4D9E20182E</vt:lpwstr>
  </property>
  <property fmtid="{D5CDD505-2E9C-101B-9397-08002B2CF9AE}" pid="6" name="MSIP_Label_06c24981-b6df-48f8-949b-0896357b9b03_Enabled">
    <vt:lpwstr>true</vt:lpwstr>
  </property>
  <property fmtid="{D5CDD505-2E9C-101B-9397-08002B2CF9AE}" pid="7" name="MSIP_Label_06c24981-b6df-48f8-949b-0896357b9b03_SetDate">
    <vt:lpwstr>2021-07-14T10:16:03Z</vt:lpwstr>
  </property>
  <property fmtid="{D5CDD505-2E9C-101B-9397-08002B2CF9AE}" pid="8" name="MSIP_Label_06c24981-b6df-48f8-949b-0896357b9b03_Method">
    <vt:lpwstr>Privileged</vt:lpwstr>
  </property>
  <property fmtid="{D5CDD505-2E9C-101B-9397-08002B2CF9AE}" pid="9" name="MSIP_Label_06c24981-b6df-48f8-949b-0896357b9b03_Name">
    <vt:lpwstr>Official</vt:lpwstr>
  </property>
  <property fmtid="{D5CDD505-2E9C-101B-9397-08002B2CF9AE}" pid="10" name="MSIP_Label_06c24981-b6df-48f8-949b-0896357b9b03_SiteId">
    <vt:lpwstr>dd615949-5bd0-4da0-ac52-28ef8d336373</vt:lpwstr>
  </property>
  <property fmtid="{D5CDD505-2E9C-101B-9397-08002B2CF9AE}" pid="11" name="MSIP_Label_06c24981-b6df-48f8-949b-0896357b9b03_ActionId">
    <vt:lpwstr>8b39ef36-a736-4b68-917e-da5d6e0e9c71</vt:lpwstr>
  </property>
  <property fmtid="{D5CDD505-2E9C-101B-9397-08002B2CF9AE}" pid="12" name="MSIP_Label_06c24981-b6df-48f8-949b-0896357b9b03_ContentBits">
    <vt:lpwstr>0</vt:lpwstr>
  </property>
</Properties>
</file>